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698013" w14:textId="3D4EDAB9" w:rsidR="00A036F5" w:rsidRPr="00DB3741" w:rsidRDefault="00A036F5" w:rsidP="00A036F5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DB374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upplementary Material</w:t>
      </w:r>
      <w:r w:rsidRPr="00DB3741">
        <w:rPr>
          <w:rFonts w:ascii="Times New Roman" w:eastAsia="Times New Roman" w:hAnsi="Times New Roman" w:cs="Times New Roman"/>
          <w:color w:val="000000"/>
          <w:sz w:val="20"/>
          <w:szCs w:val="20"/>
        </w:rPr>
        <w:t> </w:t>
      </w:r>
    </w:p>
    <w:p w14:paraId="26E81A38" w14:textId="459B7808" w:rsidR="00A036F5" w:rsidRPr="00DB3741" w:rsidRDefault="0049703D" w:rsidP="00A036F5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br/>
      </w:r>
      <w:r w:rsidR="00A036F5"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Table 1: </w:t>
      </w:r>
      <w:r w:rsidR="00A036F5" w:rsidRPr="00DB3741">
        <w:rPr>
          <w:rFonts w:ascii="Times New Roman" w:eastAsia="Times New Roman" w:hAnsi="Times New Roman" w:cs="Times New Roman"/>
          <w:sz w:val="20"/>
          <w:szCs w:val="20"/>
        </w:rPr>
        <w:t>PubMed searches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70"/>
        <w:gridCol w:w="1560"/>
      </w:tblGrid>
      <w:tr w:rsidR="00A036F5" w:rsidRPr="00DB3741" w14:paraId="6126C987" w14:textId="77777777" w:rsidTr="00A036F5">
        <w:trPr>
          <w:trHeight w:val="300"/>
        </w:trPr>
        <w:tc>
          <w:tcPr>
            <w:tcW w:w="903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428CF8" w14:textId="77777777" w:rsidR="00A036F5" w:rsidRPr="00DB3741" w:rsidRDefault="00A036F5" w:rsidP="00A036F5">
            <w:pPr>
              <w:jc w:val="both"/>
              <w:textAlignment w:val="baseline"/>
              <w:divId w:val="171858299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Med </w:t>
            </w:r>
          </w:p>
        </w:tc>
      </w:tr>
      <w:tr w:rsidR="00A036F5" w:rsidRPr="00DB3741" w14:paraId="06BDA6A5" w14:textId="77777777" w:rsidTr="00A036F5">
        <w:trPr>
          <w:trHeight w:val="300"/>
        </w:trPr>
        <w:tc>
          <w:tcPr>
            <w:tcW w:w="7470" w:type="dxa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0E2C2B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rch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C12538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s </w:t>
            </w:r>
          </w:p>
        </w:tc>
      </w:tr>
      <w:tr w:rsidR="00A036F5" w:rsidRPr="00DB3741" w14:paraId="646C5500" w14:textId="77777777" w:rsidTr="00A036F5">
        <w:trPr>
          <w:trHeight w:val="300"/>
        </w:trPr>
        <w:tc>
          <w:tcPr>
            <w:tcW w:w="7470" w:type="dxa"/>
            <w:tcBorders>
              <w:top w:val="single" w:sz="6" w:space="0" w:color="000000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4AEBE7D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((Inguinal hernia[Mesh])) OR (Inguinal*[Title/Abstract])) AND ((laparoscopic surgery[Mesh]) OR (laparoscopic*[Title/Abstract])) AND ((surgical mesh[Mesh]) OR (biological mesh*[Title/Abstract]) OR (synthetic mesh*[Title/Abstract]) OR (polypropylene*[Title/Abstract]))) 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CEA43E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6 </w:t>
            </w:r>
          </w:p>
          <w:p w14:paraId="487FA867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2B05DC2F" w14:textId="7858B12E" w:rsidR="00A036F5" w:rsidRPr="00DB3741" w:rsidRDefault="0049703D" w:rsidP="00A036F5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br/>
      </w:r>
      <w:r w:rsidR="00A036F5"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Table 2. </w:t>
      </w:r>
      <w:r w:rsidR="00A036F5" w:rsidRPr="00DB3741">
        <w:rPr>
          <w:rFonts w:ascii="Times New Roman" w:eastAsia="Times New Roman" w:hAnsi="Times New Roman" w:cs="Times New Roman"/>
          <w:sz w:val="20"/>
          <w:szCs w:val="20"/>
        </w:rPr>
        <w:t>Web of Science searches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25"/>
        <w:gridCol w:w="1575"/>
      </w:tblGrid>
      <w:tr w:rsidR="00A036F5" w:rsidRPr="00DB3741" w14:paraId="22140C08" w14:textId="77777777" w:rsidTr="00A036F5">
        <w:trPr>
          <w:trHeight w:val="300"/>
        </w:trPr>
        <w:tc>
          <w:tcPr>
            <w:tcW w:w="90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DCC23B" w14:textId="77777777" w:rsidR="00A036F5" w:rsidRPr="00DB3741" w:rsidRDefault="00A036F5" w:rsidP="00A036F5">
            <w:pPr>
              <w:jc w:val="both"/>
              <w:textAlignment w:val="baseline"/>
              <w:divId w:val="9133174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b of science </w:t>
            </w:r>
          </w:p>
        </w:tc>
      </w:tr>
      <w:tr w:rsidR="00A036F5" w:rsidRPr="00DB3741" w14:paraId="55C41F6A" w14:textId="77777777" w:rsidTr="00A036F5">
        <w:trPr>
          <w:trHeight w:val="300"/>
        </w:trPr>
        <w:tc>
          <w:tcPr>
            <w:tcW w:w="7425" w:type="dxa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1E4407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rch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24B86F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s </w:t>
            </w:r>
          </w:p>
        </w:tc>
      </w:tr>
      <w:tr w:rsidR="00A036F5" w:rsidRPr="00DB3741" w14:paraId="4A453DFA" w14:textId="77777777" w:rsidTr="00A036F5">
        <w:trPr>
          <w:trHeight w:val="300"/>
        </w:trPr>
        <w:tc>
          <w:tcPr>
            <w:tcW w:w="7425" w:type="dxa"/>
            <w:tcBorders>
              <w:top w:val="single" w:sz="6" w:space="0" w:color="000000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FF5FBFA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=("inguinal hernia" OR inguinal*) </w:t>
            </w:r>
          </w:p>
          <w:p w14:paraId="7AD087D3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 </w:t>
            </w:r>
          </w:p>
          <w:p w14:paraId="2CF799F9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=("laparoscopic surgery" OR laparoscopic*) </w:t>
            </w:r>
          </w:p>
          <w:p w14:paraId="31DAA3B9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 </w:t>
            </w:r>
          </w:p>
          <w:p w14:paraId="2BC7C7E0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=("surgical mesh" OR "biological mesh*" OR "synthetic mesh*" OR polypropylene*)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4BA3C9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 </w:t>
            </w:r>
          </w:p>
          <w:p w14:paraId="32D70D78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7F2C77F3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6802B0CB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5D677EAE" w14:textId="7D922F96" w:rsidR="00A036F5" w:rsidRPr="00DB3741" w:rsidRDefault="0049703D" w:rsidP="00A036F5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br/>
      </w:r>
      <w:r w:rsidR="00A036F5"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Table 3. </w:t>
      </w:r>
      <w:r w:rsidR="00A036F5" w:rsidRPr="00DB3741">
        <w:rPr>
          <w:rFonts w:ascii="Times New Roman" w:eastAsia="Times New Roman" w:hAnsi="Times New Roman" w:cs="Times New Roman"/>
          <w:sz w:val="20"/>
          <w:szCs w:val="20"/>
        </w:rPr>
        <w:t>Embase searches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35"/>
        <w:gridCol w:w="1665"/>
      </w:tblGrid>
      <w:tr w:rsidR="00A036F5" w:rsidRPr="00DB3741" w14:paraId="7F698E3C" w14:textId="77777777" w:rsidTr="00A036F5">
        <w:trPr>
          <w:trHeight w:val="300"/>
        </w:trPr>
        <w:tc>
          <w:tcPr>
            <w:tcW w:w="90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73B166" w14:textId="77777777" w:rsidR="00A036F5" w:rsidRPr="00DB3741" w:rsidRDefault="00A036F5" w:rsidP="00A036F5">
            <w:pPr>
              <w:jc w:val="both"/>
              <w:textAlignment w:val="baseline"/>
              <w:divId w:val="85538984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ase  </w:t>
            </w:r>
          </w:p>
        </w:tc>
      </w:tr>
      <w:tr w:rsidR="00A036F5" w:rsidRPr="00DB3741" w14:paraId="60241510" w14:textId="77777777" w:rsidTr="00A036F5">
        <w:trPr>
          <w:trHeight w:val="300"/>
        </w:trPr>
        <w:tc>
          <w:tcPr>
            <w:tcW w:w="7335" w:type="dxa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82A17D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rch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79FE78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s </w:t>
            </w:r>
          </w:p>
        </w:tc>
      </w:tr>
      <w:tr w:rsidR="00A036F5" w:rsidRPr="00DB3741" w14:paraId="22D20B92" w14:textId="77777777" w:rsidTr="00A036F5">
        <w:trPr>
          <w:trHeight w:val="300"/>
        </w:trPr>
        <w:tc>
          <w:tcPr>
            <w:tcW w:w="7335" w:type="dxa"/>
            <w:tcBorders>
              <w:top w:val="single" w:sz="6" w:space="0" w:color="000000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48EDFD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'inguinal hernia'/</w:t>
            </w:r>
            <w:proofErr w:type="spellStart"/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inguinal*:</w:t>
            </w:r>
            <w:proofErr w:type="spellStart"/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 </w:t>
            </w:r>
          </w:p>
          <w:p w14:paraId="7FDEE151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 </w:t>
            </w:r>
          </w:p>
          <w:p w14:paraId="2476DB89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'laparoscopic surgery'/</w:t>
            </w:r>
            <w:proofErr w:type="spellStart"/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laparoscopic*:</w:t>
            </w:r>
            <w:proofErr w:type="spellStart"/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 </w:t>
            </w:r>
          </w:p>
          <w:p w14:paraId="7ED0DB07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 </w:t>
            </w:r>
          </w:p>
          <w:p w14:paraId="2D6F8797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'surgical mesh'/</w:t>
            </w:r>
            <w:proofErr w:type="spellStart"/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'biological mesh*':</w:t>
            </w:r>
            <w:proofErr w:type="spellStart"/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'synthetic mesh*':</w:t>
            </w:r>
            <w:proofErr w:type="spellStart"/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polypropylene*:</w:t>
            </w:r>
            <w:proofErr w:type="spellStart"/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B18300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5 </w:t>
            </w:r>
          </w:p>
          <w:p w14:paraId="76FB53FD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6F12A0D9" w14:textId="6C3893B0" w:rsidR="00A036F5" w:rsidRPr="00DB3741" w:rsidRDefault="0049703D" w:rsidP="00A036F5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br/>
      </w:r>
      <w:r w:rsidR="00A036F5"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Table 4. </w:t>
      </w:r>
      <w:r w:rsidR="00A036F5" w:rsidRPr="00DB3741">
        <w:rPr>
          <w:rFonts w:ascii="Times New Roman" w:eastAsia="Times New Roman" w:hAnsi="Times New Roman" w:cs="Times New Roman"/>
          <w:sz w:val="20"/>
          <w:szCs w:val="20"/>
        </w:rPr>
        <w:t>CINAHL searches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10"/>
        <w:gridCol w:w="1890"/>
      </w:tblGrid>
      <w:tr w:rsidR="00A036F5" w:rsidRPr="00DB3741" w14:paraId="12C4740E" w14:textId="77777777" w:rsidTr="00A036F5">
        <w:trPr>
          <w:trHeight w:val="300"/>
        </w:trPr>
        <w:tc>
          <w:tcPr>
            <w:tcW w:w="90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B1A99B" w14:textId="77777777" w:rsidR="00A036F5" w:rsidRPr="00DB3741" w:rsidRDefault="00A036F5" w:rsidP="00A036F5">
            <w:pPr>
              <w:jc w:val="both"/>
              <w:textAlignment w:val="baseline"/>
              <w:divId w:val="17601784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NAHL </w:t>
            </w:r>
          </w:p>
        </w:tc>
      </w:tr>
      <w:tr w:rsidR="00A036F5" w:rsidRPr="00DB3741" w14:paraId="74B5FB8D" w14:textId="77777777" w:rsidTr="00A036F5">
        <w:trPr>
          <w:trHeight w:val="300"/>
        </w:trPr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A50146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rch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2E9924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s </w:t>
            </w:r>
          </w:p>
        </w:tc>
      </w:tr>
      <w:tr w:rsidR="00A036F5" w:rsidRPr="00DB3741" w14:paraId="33F1EE6D" w14:textId="77777777" w:rsidTr="00A036F5">
        <w:trPr>
          <w:trHeight w:val="300"/>
        </w:trPr>
        <w:tc>
          <w:tcPr>
            <w:tcW w:w="7110" w:type="dxa"/>
            <w:tcBorders>
              <w:top w:val="single" w:sz="6" w:space="0" w:color="000000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4804BA2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H "Hernia, Inguinal" OR inguinal*) </w:t>
            </w:r>
          </w:p>
          <w:p w14:paraId="48E23F9F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 </w:t>
            </w:r>
          </w:p>
          <w:p w14:paraId="2AAF9253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H "Laparoscopy" OR laparoscopic*) </w:t>
            </w:r>
          </w:p>
          <w:p w14:paraId="2C8D52A5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 </w:t>
            </w:r>
          </w:p>
          <w:p w14:paraId="44A84B46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H "Surgical Mesh" OR "biological mesh*" OR "synthetic mesh*" OR polypropylene*)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5C9346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 </w:t>
            </w: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 </w:t>
            </w:r>
          </w:p>
          <w:p w14:paraId="058AABEA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63548AD6" w14:textId="5186AD10" w:rsidR="00A036F5" w:rsidRPr="00DB3741" w:rsidRDefault="0049703D" w:rsidP="00A036F5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br/>
      </w:r>
      <w:r w:rsidR="00A036F5"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Table 5.  </w:t>
      </w:r>
      <w:r w:rsidR="00A036F5" w:rsidRPr="00DB3741">
        <w:rPr>
          <w:rFonts w:ascii="Times New Roman" w:eastAsia="Times New Roman" w:hAnsi="Times New Roman" w:cs="Times New Roman"/>
          <w:sz w:val="20"/>
          <w:szCs w:val="20"/>
        </w:rPr>
        <w:t>Scopus searches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10"/>
        <w:gridCol w:w="1920"/>
      </w:tblGrid>
      <w:tr w:rsidR="00A036F5" w:rsidRPr="00DB3741" w14:paraId="04594AA1" w14:textId="77777777" w:rsidTr="00A036F5">
        <w:trPr>
          <w:trHeight w:val="300"/>
        </w:trPr>
        <w:tc>
          <w:tcPr>
            <w:tcW w:w="903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5F1945" w14:textId="77777777" w:rsidR="00A036F5" w:rsidRPr="00DB3741" w:rsidRDefault="00A036F5" w:rsidP="00A036F5">
            <w:pPr>
              <w:jc w:val="both"/>
              <w:textAlignment w:val="baseline"/>
              <w:divId w:val="61074752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pus </w:t>
            </w:r>
          </w:p>
        </w:tc>
      </w:tr>
      <w:tr w:rsidR="00A036F5" w:rsidRPr="00DB3741" w14:paraId="788895E7" w14:textId="77777777" w:rsidTr="00A036F5">
        <w:trPr>
          <w:trHeight w:val="300"/>
        </w:trPr>
        <w:tc>
          <w:tcPr>
            <w:tcW w:w="7110" w:type="dxa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90BECE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rch 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F4C723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s </w:t>
            </w:r>
          </w:p>
        </w:tc>
      </w:tr>
      <w:tr w:rsidR="00A036F5" w:rsidRPr="00DB3741" w14:paraId="0618FD1A" w14:textId="77777777" w:rsidTr="00A036F5">
        <w:trPr>
          <w:trHeight w:val="300"/>
        </w:trPr>
        <w:tc>
          <w:tcPr>
            <w:tcW w:w="7110" w:type="dxa"/>
            <w:tcBorders>
              <w:top w:val="single" w:sz="6" w:space="0" w:color="000000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AEBB96D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TLE-ABS-KEY("inguinal hernia" OR inguinal*) </w:t>
            </w:r>
          </w:p>
          <w:p w14:paraId="303563D7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 </w:t>
            </w:r>
          </w:p>
          <w:p w14:paraId="0B43EF66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TLE-ABS-KEY("laparoscopic surgery" OR laparoscopic*) </w:t>
            </w:r>
          </w:p>
          <w:p w14:paraId="4843C9B0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 </w:t>
            </w:r>
          </w:p>
          <w:p w14:paraId="6B9D302A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TLE-ABS-KEY("surgical mesh" OR "biological mesh*" OR "synthetic mesh*" OR polypropylene*) 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4DA330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1 </w:t>
            </w:r>
          </w:p>
          <w:p w14:paraId="257A1984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5831B5D1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07B290B0" w14:textId="40A3EAE2" w:rsidR="00A036F5" w:rsidRPr="00DB3741" w:rsidRDefault="0049703D" w:rsidP="00A036F5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br/>
      </w:r>
      <w:r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br/>
      </w:r>
      <w:r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br/>
      </w:r>
      <w:r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br/>
      </w:r>
      <w:r w:rsidR="00A036F5"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Table 6. </w:t>
      </w:r>
      <w:r w:rsidR="00A036F5" w:rsidRPr="00DB3741">
        <w:rPr>
          <w:rFonts w:ascii="Times New Roman" w:eastAsia="Times New Roman" w:hAnsi="Times New Roman" w:cs="Times New Roman"/>
          <w:sz w:val="20"/>
          <w:szCs w:val="20"/>
        </w:rPr>
        <w:t>Cochrane searches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5"/>
        <w:gridCol w:w="7425"/>
        <w:gridCol w:w="1080"/>
      </w:tblGrid>
      <w:tr w:rsidR="00A036F5" w:rsidRPr="00DB3741" w14:paraId="122B47A2" w14:textId="77777777" w:rsidTr="00A036F5">
        <w:trPr>
          <w:trHeight w:val="300"/>
        </w:trPr>
        <w:tc>
          <w:tcPr>
            <w:tcW w:w="900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6552ED" w14:textId="77777777" w:rsidR="00A036F5" w:rsidRPr="00DB3741" w:rsidRDefault="00A036F5" w:rsidP="00A036F5">
            <w:pPr>
              <w:jc w:val="both"/>
              <w:textAlignment w:val="baseline"/>
              <w:divId w:val="1674540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hrane  </w:t>
            </w:r>
          </w:p>
        </w:tc>
      </w:tr>
      <w:tr w:rsidR="00A036F5" w:rsidRPr="00DB3741" w14:paraId="3C6556B9" w14:textId="77777777" w:rsidTr="00A036F5">
        <w:trPr>
          <w:trHeight w:val="300"/>
        </w:trPr>
        <w:tc>
          <w:tcPr>
            <w:tcW w:w="792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67DD28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rch 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9C1010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s </w:t>
            </w:r>
          </w:p>
          <w:p w14:paraId="06210910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036F5" w:rsidRPr="00DB3741" w14:paraId="53978DF2" w14:textId="77777777" w:rsidTr="00A036F5">
        <w:trPr>
          <w:trHeight w:val="300"/>
        </w:trPr>
        <w:tc>
          <w:tcPr>
            <w:tcW w:w="49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6BCBB9F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1767004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scriptor: [Hernia, Inguinal] explode all trees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B43E92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3 </w:t>
            </w:r>
          </w:p>
          <w:p w14:paraId="78D116D7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086631F7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036F5" w:rsidRPr="00DB3741" w14:paraId="622391C9" w14:textId="77777777" w:rsidTr="00A036F5">
        <w:trPr>
          <w:trHeight w:val="300"/>
        </w:trPr>
        <w:tc>
          <w:tcPr>
            <w:tcW w:w="49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82D661C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 </w:t>
            </w:r>
          </w:p>
        </w:tc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0B34147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uinal*:</w:t>
            </w:r>
            <w:proofErr w:type="spellStart"/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DBF311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32 </w:t>
            </w:r>
          </w:p>
          <w:p w14:paraId="4C08CECF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08F2B557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036F5" w:rsidRPr="00DB3741" w14:paraId="46F5D0EB" w14:textId="77777777" w:rsidTr="00A036F5">
        <w:trPr>
          <w:trHeight w:val="300"/>
        </w:trPr>
        <w:tc>
          <w:tcPr>
            <w:tcW w:w="49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99CBB4B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 </w:t>
            </w:r>
          </w:p>
        </w:tc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C9D59B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1 OR #2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147F56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39 </w:t>
            </w:r>
          </w:p>
          <w:p w14:paraId="1B65F2E4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3123D6D7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036F5" w:rsidRPr="00DB3741" w14:paraId="7549F525" w14:textId="77777777" w:rsidTr="00A036F5">
        <w:trPr>
          <w:trHeight w:val="300"/>
        </w:trPr>
        <w:tc>
          <w:tcPr>
            <w:tcW w:w="49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F5CA6E7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 </w:t>
            </w:r>
          </w:p>
        </w:tc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07BDC77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scriptor: [Laparoscopy] explode all trees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C56DF7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08 </w:t>
            </w:r>
          </w:p>
          <w:p w14:paraId="73186110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0950A155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036F5" w:rsidRPr="00DB3741" w14:paraId="12DBE4F0" w14:textId="77777777" w:rsidTr="00A036F5">
        <w:trPr>
          <w:trHeight w:val="300"/>
        </w:trPr>
        <w:tc>
          <w:tcPr>
            <w:tcW w:w="49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14E8048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 </w:t>
            </w:r>
          </w:p>
        </w:tc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9C1D1A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paroscopic*:</w:t>
            </w:r>
            <w:proofErr w:type="spellStart"/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154B35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91 </w:t>
            </w:r>
          </w:p>
          <w:p w14:paraId="0EF30527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1C1954EE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036F5" w:rsidRPr="00DB3741" w14:paraId="07CFFEBC" w14:textId="77777777" w:rsidTr="00A036F5">
        <w:trPr>
          <w:trHeight w:val="300"/>
        </w:trPr>
        <w:tc>
          <w:tcPr>
            <w:tcW w:w="49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8EA80B0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 </w:t>
            </w:r>
          </w:p>
        </w:tc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757ADEF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4 OR #5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B8AD65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38 </w:t>
            </w:r>
          </w:p>
          <w:p w14:paraId="3CE0FA65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1DF2D487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036F5" w:rsidRPr="00DB3741" w14:paraId="037BBFE3" w14:textId="77777777" w:rsidTr="00A036F5">
        <w:trPr>
          <w:trHeight w:val="300"/>
        </w:trPr>
        <w:tc>
          <w:tcPr>
            <w:tcW w:w="495" w:type="dxa"/>
            <w:tcBorders>
              <w:top w:val="single" w:sz="6" w:space="0" w:color="000000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16C34E8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 </w:t>
            </w:r>
          </w:p>
        </w:tc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F36947A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scriptor: [Surgical Mesh] explode all trees 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EAF140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4 </w:t>
            </w:r>
          </w:p>
          <w:p w14:paraId="6F35F16C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036F5" w:rsidRPr="00DB3741" w14:paraId="026C85C3" w14:textId="77777777" w:rsidTr="00A036F5">
        <w:trPr>
          <w:trHeight w:val="300"/>
        </w:trPr>
        <w:tc>
          <w:tcPr>
            <w:tcW w:w="495" w:type="dxa"/>
            <w:tcBorders>
              <w:top w:val="single" w:sz="6" w:space="0" w:color="000000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D7D207C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 </w:t>
            </w:r>
          </w:p>
        </w:tc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45417A8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mesh*:</w:t>
            </w:r>
            <w:proofErr w:type="spellStart"/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1C3D02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 </w:t>
            </w:r>
          </w:p>
          <w:p w14:paraId="3B5D3950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036F5" w:rsidRPr="00DB3741" w14:paraId="1E4B8BD7" w14:textId="77777777" w:rsidTr="00A036F5">
        <w:trPr>
          <w:trHeight w:val="300"/>
        </w:trPr>
        <w:tc>
          <w:tcPr>
            <w:tcW w:w="495" w:type="dxa"/>
            <w:tcBorders>
              <w:top w:val="single" w:sz="6" w:space="0" w:color="000000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8543933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 </w:t>
            </w:r>
          </w:p>
        </w:tc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2230536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tic mesh*:</w:t>
            </w:r>
            <w:proofErr w:type="spellStart"/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8BD57D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 </w:t>
            </w:r>
          </w:p>
          <w:p w14:paraId="4389F367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036F5" w:rsidRPr="00DB3741" w14:paraId="32EB7594" w14:textId="77777777" w:rsidTr="00A036F5">
        <w:trPr>
          <w:trHeight w:val="300"/>
        </w:trPr>
        <w:tc>
          <w:tcPr>
            <w:tcW w:w="495" w:type="dxa"/>
            <w:tcBorders>
              <w:top w:val="single" w:sz="6" w:space="0" w:color="000000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3406D47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 </w:t>
            </w:r>
          </w:p>
        </w:tc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9AD2325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propylene*:</w:t>
            </w:r>
            <w:proofErr w:type="spellStart"/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22A20ED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3DFFD0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6 </w:t>
            </w:r>
          </w:p>
          <w:p w14:paraId="068B8EA1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036F5" w:rsidRPr="00DB3741" w14:paraId="75EAF52B" w14:textId="77777777" w:rsidTr="00A036F5">
        <w:trPr>
          <w:trHeight w:val="300"/>
        </w:trPr>
        <w:tc>
          <w:tcPr>
            <w:tcW w:w="495" w:type="dxa"/>
            <w:tcBorders>
              <w:top w:val="single" w:sz="6" w:space="0" w:color="000000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0A865C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 </w:t>
            </w:r>
          </w:p>
        </w:tc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4D137DC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7 OR #8 OR #9 OR #10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58D4DB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3 </w:t>
            </w:r>
          </w:p>
          <w:p w14:paraId="4FEA988B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036F5" w:rsidRPr="00DB3741" w14:paraId="6C861A18" w14:textId="77777777" w:rsidTr="00A036F5">
        <w:trPr>
          <w:trHeight w:val="300"/>
        </w:trPr>
        <w:tc>
          <w:tcPr>
            <w:tcW w:w="495" w:type="dxa"/>
            <w:tcBorders>
              <w:top w:val="single" w:sz="6" w:space="0" w:color="000000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1CC694F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 </w:t>
            </w:r>
          </w:p>
        </w:tc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9F0CAC0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3 AND #6 AND #11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9EF36E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 </w:t>
            </w:r>
          </w:p>
          <w:p w14:paraId="0DED87F9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6FA40539" w14:textId="77777777" w:rsidR="00A036F5" w:rsidRPr="00DB3741" w:rsidRDefault="00A036F5" w:rsidP="00A036F5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DB3741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02695B50" w14:textId="77777777" w:rsidR="00A036F5" w:rsidRPr="00DB3741" w:rsidRDefault="00A036F5" w:rsidP="00A036F5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Table 7</w:t>
      </w:r>
      <w:r w:rsidRPr="00DB3741">
        <w:rPr>
          <w:rFonts w:ascii="Times New Roman" w:eastAsia="Times New Roman" w:hAnsi="Times New Roman" w:cs="Times New Roman"/>
          <w:sz w:val="20"/>
          <w:szCs w:val="20"/>
        </w:rPr>
        <w:t>. Results for Subgroups (Random Effects Model) for recurrence rates for studies comparing biological versus synthetic mesh.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3"/>
        <w:gridCol w:w="512"/>
        <w:gridCol w:w="955"/>
        <w:gridCol w:w="1558"/>
        <w:gridCol w:w="844"/>
        <w:gridCol w:w="712"/>
        <w:gridCol w:w="642"/>
        <w:gridCol w:w="668"/>
        <w:gridCol w:w="1672"/>
      </w:tblGrid>
      <w:tr w:rsidR="00A036F5" w:rsidRPr="00DB3741" w14:paraId="6B806C17" w14:textId="77777777" w:rsidTr="00A036F5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E0CC6E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Subgroup 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0F4C90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k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F90E6C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RR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AB2479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95% CI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A2E444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tau²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1BC1EB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tau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EB3D91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Q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A5E4C7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I²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467EEF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p-value (subgroup differences) </w:t>
            </w:r>
          </w:p>
        </w:tc>
      </w:tr>
      <w:tr w:rsidR="00A036F5" w:rsidRPr="00DB3741" w14:paraId="2AE94919" w14:textId="77777777" w:rsidTr="00A036F5">
        <w:trPr>
          <w:trHeight w:val="300"/>
        </w:trPr>
        <w:tc>
          <w:tcPr>
            <w:tcW w:w="9645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BFA352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Year </w:t>
            </w:r>
          </w:p>
        </w:tc>
      </w:tr>
      <w:tr w:rsidR="00A036F5" w:rsidRPr="00DB3741" w14:paraId="0908EE70" w14:textId="77777777" w:rsidTr="00A036F5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A6026C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2015 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B7C7DE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7B794C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62.0400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E936CC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3.6543; 1053.2775]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E7EFF3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ED0DD3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383B9B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538EFD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168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A1460C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190 </w:t>
            </w:r>
          </w:p>
        </w:tc>
      </w:tr>
      <w:tr w:rsidR="00A036F5" w:rsidRPr="00DB3741" w14:paraId="7079FE2C" w14:textId="77777777" w:rsidTr="00A036F5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AFFB61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2025 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4B9706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ED9267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84.1289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164F5D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4.6764; 1513.4944]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EF6361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C42362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8E3856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1432AF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E90537" w14:textId="77777777" w:rsidR="00A036F5" w:rsidRPr="00DB3741" w:rsidRDefault="00A036F5" w:rsidP="00A036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6F5" w:rsidRPr="00DB3741" w14:paraId="425E49C4" w14:textId="77777777" w:rsidTr="00A036F5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18CD1B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2024 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8146AC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81015D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3333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1E0E34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0.0142; 7.8035]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1383F5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BA2826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A2F1A1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1C6D55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9B0010" w14:textId="77777777" w:rsidR="00A036F5" w:rsidRPr="00DB3741" w:rsidRDefault="00A036F5" w:rsidP="00A036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6F5" w:rsidRPr="00DB3741" w14:paraId="6E8DA93B" w14:textId="77777777" w:rsidTr="00A036F5">
        <w:trPr>
          <w:trHeight w:val="300"/>
        </w:trPr>
        <w:tc>
          <w:tcPr>
            <w:tcW w:w="9645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40C9E2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Country </w:t>
            </w:r>
          </w:p>
        </w:tc>
      </w:tr>
      <w:tr w:rsidR="00A036F5" w:rsidRPr="00DB3741" w14:paraId="07D301DF" w14:textId="77777777" w:rsidTr="00A036F5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A23D3C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Taiwan 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1409EE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CDAED9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62.0400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B9AE4C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3.6543; 1053.2775]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606FEE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B2BA86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AAA84E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079B51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168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DE4A3E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4373 </w:t>
            </w:r>
          </w:p>
        </w:tc>
      </w:tr>
      <w:tr w:rsidR="00A036F5" w:rsidRPr="00DB3741" w14:paraId="736A519C" w14:textId="77777777" w:rsidTr="00A036F5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FB7737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China 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196373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2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093740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5.4977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99717D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0.0243; 1241.4909]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A376B8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2.9147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0E2E0F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3.5937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09DEA7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6.42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AF610B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84.4%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2ABB90" w14:textId="77777777" w:rsidR="00A036F5" w:rsidRPr="00DB3741" w:rsidRDefault="00A036F5" w:rsidP="00A036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6F5" w:rsidRPr="00DB3741" w14:paraId="67DAC855" w14:textId="77777777" w:rsidTr="00A036F5">
        <w:trPr>
          <w:trHeight w:val="300"/>
        </w:trPr>
        <w:tc>
          <w:tcPr>
            <w:tcW w:w="9645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C9C6C1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Type of biological mesh </w:t>
            </w:r>
          </w:p>
        </w:tc>
      </w:tr>
      <w:tr w:rsidR="00A036F5" w:rsidRPr="00DB3741" w14:paraId="41FC8A7E" w14:textId="77777777" w:rsidTr="00A036F5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444623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urgisis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orcine) 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437DB7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2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3A9684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72.0227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AD3944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9.5292; 544.3537]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7AD485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37E4F5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576166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2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404A17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% </w:t>
            </w:r>
          </w:p>
        </w:tc>
        <w:tc>
          <w:tcPr>
            <w:tcW w:w="168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672B7F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49 </w:t>
            </w:r>
          </w:p>
        </w:tc>
      </w:tr>
      <w:tr w:rsidR="00A036F5" w:rsidRPr="00DB3741" w14:paraId="6277CEBA" w14:textId="77777777" w:rsidTr="00A036F5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59D812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UBM/SIS 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C2EB46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C8DA3D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3333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6908A9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0.0142; 7.8035]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7E2591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74145B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3D9117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F41BBD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D8E937" w14:textId="77777777" w:rsidR="00A036F5" w:rsidRPr="00DB3741" w:rsidRDefault="00A036F5" w:rsidP="00A036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6F5" w:rsidRPr="00DB3741" w14:paraId="7AAF735D" w14:textId="77777777" w:rsidTr="00A036F5">
        <w:trPr>
          <w:trHeight w:val="300"/>
        </w:trPr>
        <w:tc>
          <w:tcPr>
            <w:tcW w:w="9645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429734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Risk of Bias </w:t>
            </w:r>
          </w:p>
        </w:tc>
      </w:tr>
      <w:tr w:rsidR="00A036F5" w:rsidRPr="00DB3741" w14:paraId="2DB7B643" w14:textId="77777777" w:rsidTr="00A036F5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E9AFF2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Low 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0FA5D1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3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5900AB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2.7335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7B6D5F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0.4003; 405.0486]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1FB9C3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7.0698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266F8A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2.6589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91EB28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7.93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F73831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74.8% </w:t>
            </w:r>
          </w:p>
        </w:tc>
        <w:tc>
          <w:tcPr>
            <w:tcW w:w="1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33A7C2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</w:tr>
      <w:tr w:rsidR="00A036F5" w:rsidRPr="00DB3741" w14:paraId="27B8FD51" w14:textId="77777777" w:rsidTr="00A036F5">
        <w:trPr>
          <w:trHeight w:val="300"/>
        </w:trPr>
        <w:tc>
          <w:tcPr>
            <w:tcW w:w="9645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D7FAAF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Surgical Procedure </w:t>
            </w:r>
          </w:p>
        </w:tc>
      </w:tr>
      <w:tr w:rsidR="00A036F5" w:rsidRPr="00DB3741" w14:paraId="5CFFDD11" w14:textId="77777777" w:rsidTr="00A036F5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DADC12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TEP 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39A1F7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074B49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62.0400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DFFF19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3.6543; 1053.2775]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4A11CF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9A2716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DA5E9E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6CB542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168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7260FF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190 </w:t>
            </w:r>
          </w:p>
        </w:tc>
      </w:tr>
      <w:tr w:rsidR="00A036F5" w:rsidRPr="00DB3741" w14:paraId="485DAE49" w14:textId="77777777" w:rsidTr="00A036F5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D0CB7C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TAPP 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1B4CFC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651978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84.1289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8ED3BC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4.6764; 1513.4944]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5D7D2F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983C27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489A54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557384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3D511E" w14:textId="77777777" w:rsidR="00A036F5" w:rsidRPr="00DB3741" w:rsidRDefault="00A036F5" w:rsidP="00A036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6F5" w:rsidRPr="00DB3741" w14:paraId="233BF970" w14:textId="77777777" w:rsidTr="00A036F5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F3FDCF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TAPP and TEP 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5CDF7E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F6B0D3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3333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EA7681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0.0142; 7.8035]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D10344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76F75B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FC4BFB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FBA191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721928" w14:textId="77777777" w:rsidR="00A036F5" w:rsidRPr="00DB3741" w:rsidRDefault="00A036F5" w:rsidP="00A036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EDCF25D" w14:textId="6B76A542" w:rsidR="00A036F5" w:rsidRPr="00DB3741" w:rsidRDefault="0049703D" w:rsidP="00A036F5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br/>
      </w:r>
      <w:r w:rsidR="00A036F5"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Table 8. </w:t>
      </w:r>
      <w:r w:rsidR="00A036F5" w:rsidRPr="00DB3741">
        <w:rPr>
          <w:rFonts w:ascii="Times New Roman" w:eastAsia="Times New Roman" w:hAnsi="Times New Roman" w:cs="Times New Roman"/>
          <w:sz w:val="20"/>
          <w:szCs w:val="20"/>
        </w:rPr>
        <w:t>Leave-one-out analysis evaluating recurrence rates for studies comparing biological versus synthetic mesh.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3"/>
        <w:gridCol w:w="678"/>
        <w:gridCol w:w="751"/>
        <w:gridCol w:w="677"/>
        <w:gridCol w:w="677"/>
        <w:gridCol w:w="677"/>
        <w:gridCol w:w="677"/>
        <w:gridCol w:w="677"/>
        <w:gridCol w:w="677"/>
        <w:gridCol w:w="604"/>
        <w:gridCol w:w="751"/>
        <w:gridCol w:w="677"/>
        <w:gridCol w:w="604"/>
        <w:gridCol w:w="240"/>
        <w:gridCol w:w="416"/>
      </w:tblGrid>
      <w:tr w:rsidR="00A036F5" w:rsidRPr="00DB3741" w14:paraId="2A2563B0" w14:textId="77777777" w:rsidTr="00A036F5">
        <w:trPr>
          <w:trHeight w:val="300"/>
        </w:trPr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4AA7DD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uthor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16871B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R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49C4AA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wer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0A8DE3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pper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F23F77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²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7997C3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 student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C00461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FFITS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74F6B2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ok.d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28F570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v.r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5C9D4E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u².del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0BAE72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E.del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3047F2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at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44E468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eight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FB4D48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f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D0CBC1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.infl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036F5" w:rsidRPr="00DB3741" w14:paraId="3D654800" w14:textId="77777777" w:rsidTr="00A036F5">
        <w:trPr>
          <w:trHeight w:val="300"/>
        </w:trPr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6E0FBB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mitting Chen-Hsun, H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5E6CFF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5.497655 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885A6A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2434509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015DF1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241.4909 </w:t>
            </w:r>
          </w:p>
        </w:tc>
        <w:tc>
          <w:tcPr>
            <w:tcW w:w="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7D9A54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8443304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964FB2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5092286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7C4EEF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3717432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ECF68C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2263974 </w:t>
            </w:r>
          </w:p>
        </w:tc>
        <w:tc>
          <w:tcPr>
            <w:tcW w:w="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BB3CE4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2.4539362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1BBD1C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2.91469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32C38C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6.42386233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84ACBF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3402714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E401E3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34.02714 </w:t>
            </w:r>
          </w:p>
        </w:tc>
        <w:tc>
          <w:tcPr>
            <w:tcW w:w="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294DE3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no </w:t>
            </w:r>
          </w:p>
        </w:tc>
        <w:tc>
          <w:tcPr>
            <w:tcW w:w="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9DD0F0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036F5" w:rsidRPr="00DB3741" w14:paraId="594CA994" w14:textId="77777777" w:rsidTr="00A036F5">
        <w:trPr>
          <w:trHeight w:val="300"/>
        </w:trPr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880668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mitting </w:t>
            </w:r>
            <w:proofErr w:type="spellStart"/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uihong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J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6ABEE4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4.770615 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29F517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2848339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AC390A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799.0190 </w:t>
            </w:r>
          </w:p>
        </w:tc>
        <w:tc>
          <w:tcPr>
            <w:tcW w:w="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150BA0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8288179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6BCE8A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6366492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DF8708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4603266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4C2456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3093234 </w:t>
            </w:r>
          </w:p>
        </w:tc>
        <w:tc>
          <w:tcPr>
            <w:tcW w:w="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1AB656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2.1907836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D1B278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1.31965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B88C65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5.84173102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EEE0A0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3370944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2C1D1D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33.70944 </w:t>
            </w:r>
          </w:p>
        </w:tc>
        <w:tc>
          <w:tcPr>
            <w:tcW w:w="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65A3D9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no </w:t>
            </w:r>
          </w:p>
        </w:tc>
        <w:tc>
          <w:tcPr>
            <w:tcW w:w="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4B8C27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036F5" w:rsidRPr="00DB3741" w14:paraId="6A895821" w14:textId="77777777" w:rsidTr="00A036F5">
        <w:trPr>
          <w:trHeight w:val="300"/>
        </w:trPr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1284CE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mitting Xue, P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7DBE34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72.022661 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F6DC55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9.52921614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6F8411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544.3537 </w:t>
            </w:r>
          </w:p>
        </w:tc>
        <w:tc>
          <w:tcPr>
            <w:tcW w:w="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2A5C30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00000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1F7960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2.8124847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802CD9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1.8961713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453390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9635422 </w:t>
            </w:r>
          </w:p>
        </w:tc>
        <w:tc>
          <w:tcPr>
            <w:tcW w:w="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D7CDAB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3417694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F9CF00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000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86D71E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2176744 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F76281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3226342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8AC913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32.26342 </w:t>
            </w:r>
          </w:p>
        </w:tc>
        <w:tc>
          <w:tcPr>
            <w:tcW w:w="4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50D26A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* </w:t>
            </w:r>
          </w:p>
        </w:tc>
        <w:tc>
          <w:tcPr>
            <w:tcW w:w="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A517A8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yes </w:t>
            </w:r>
          </w:p>
        </w:tc>
      </w:tr>
    </w:tbl>
    <w:p w14:paraId="3206CA7F" w14:textId="41AEC7EB" w:rsidR="00A036F5" w:rsidRPr="00DB3741" w:rsidRDefault="0049703D" w:rsidP="00A036F5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br/>
      </w:r>
      <w:r w:rsidR="00A036F5"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Table 9</w:t>
      </w:r>
      <w:r w:rsidR="00A036F5" w:rsidRPr="00DB3741">
        <w:rPr>
          <w:rFonts w:ascii="Times New Roman" w:eastAsia="Times New Roman" w:hAnsi="Times New Roman" w:cs="Times New Roman"/>
          <w:sz w:val="20"/>
          <w:szCs w:val="20"/>
        </w:rPr>
        <w:t>. Results for Subgroups (Random Effects Model) for complications for studies comparing biological versus synthetic mesh. </w:t>
      </w:r>
    </w:p>
    <w:tbl>
      <w:tblPr>
        <w:tblW w:w="935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5"/>
        <w:gridCol w:w="177"/>
        <w:gridCol w:w="854"/>
        <w:gridCol w:w="2124"/>
        <w:gridCol w:w="854"/>
        <w:gridCol w:w="719"/>
        <w:gridCol w:w="570"/>
        <w:gridCol w:w="675"/>
        <w:gridCol w:w="1494"/>
      </w:tblGrid>
      <w:tr w:rsidR="00A036F5" w:rsidRPr="00DB3741" w14:paraId="4005D5CD" w14:textId="77777777" w:rsidTr="00F92296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93422D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group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5EA299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9090CA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R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0F5A9E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1432F2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u²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F335B3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u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5FC7F5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86B0C2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²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37E982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 (subgroup differences)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036F5" w:rsidRPr="00DB3741" w14:paraId="6EB33E23" w14:textId="77777777" w:rsidTr="00F92296">
        <w:trPr>
          <w:trHeight w:val="300"/>
        </w:trPr>
        <w:tc>
          <w:tcPr>
            <w:tcW w:w="9352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E7EE71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Year </w:t>
            </w:r>
          </w:p>
        </w:tc>
      </w:tr>
      <w:tr w:rsidR="00A036F5" w:rsidRPr="00DB3741" w14:paraId="10153B08" w14:textId="77777777" w:rsidTr="00F92296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63C3CA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2015 </w:t>
            </w:r>
          </w:p>
        </w:tc>
        <w:tc>
          <w:tcPr>
            <w:tcW w:w="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5B1EFC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C07419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4.2424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32D906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2.1620; 8.3247]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BC6B0F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63FAE9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9D9C08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779B27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1496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87DC24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27 </w:t>
            </w:r>
          </w:p>
        </w:tc>
      </w:tr>
      <w:tr w:rsidR="00A036F5" w:rsidRPr="00DB3741" w14:paraId="2E4D59CB" w14:textId="77777777" w:rsidTr="00F92296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864F64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2025 </w:t>
            </w:r>
          </w:p>
        </w:tc>
        <w:tc>
          <w:tcPr>
            <w:tcW w:w="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A06C9E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73D991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84.1289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6E664B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4.6764; 1513.4944]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57242F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141037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BEF29C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6E2269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149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2B0AE3" w14:textId="77777777" w:rsidR="00A036F5" w:rsidRPr="00DB3741" w:rsidRDefault="00A036F5" w:rsidP="00A036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6F5" w:rsidRPr="00DB3741" w14:paraId="266E4B2D" w14:textId="77777777" w:rsidTr="00F92296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7A847B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2024 </w:t>
            </w:r>
          </w:p>
        </w:tc>
        <w:tc>
          <w:tcPr>
            <w:tcW w:w="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394451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FEA4E8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769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0904B7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0.0046; 1.2952]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06AF4E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802078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6A9355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A2E166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149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ADBE66" w14:textId="77777777" w:rsidR="00A036F5" w:rsidRPr="00DB3741" w:rsidRDefault="00A036F5" w:rsidP="00A036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6F5" w:rsidRPr="00DB3741" w14:paraId="65366696" w14:textId="77777777" w:rsidTr="00F92296">
        <w:trPr>
          <w:trHeight w:val="300"/>
        </w:trPr>
        <w:tc>
          <w:tcPr>
            <w:tcW w:w="9352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46BFBB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Country </w:t>
            </w:r>
          </w:p>
        </w:tc>
      </w:tr>
      <w:tr w:rsidR="00A036F5" w:rsidRPr="00DB3741" w14:paraId="61A75D9C" w14:textId="77777777" w:rsidTr="00F92296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0A79DB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Taiwan </w:t>
            </w:r>
          </w:p>
        </w:tc>
        <w:tc>
          <w:tcPr>
            <w:tcW w:w="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F1BFF1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5D6448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4.2424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DCEF01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2.1620; 8.3247]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C9D2D4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A9E436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A4B340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7D6A9A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1496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6F734F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8828 </w:t>
            </w:r>
          </w:p>
        </w:tc>
      </w:tr>
      <w:tr w:rsidR="00A036F5" w:rsidRPr="00DB3741" w14:paraId="3548024C" w14:textId="77777777" w:rsidTr="00F92296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BF278D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China </w:t>
            </w:r>
          </w:p>
        </w:tc>
        <w:tc>
          <w:tcPr>
            <w:tcW w:w="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5D2C0D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2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6FFB37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2.5261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0536A2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0.0027; 2401.5611]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0DD3E6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22.3564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86D985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4.7283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53C1A6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1.52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38BA5F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91.3% </w:t>
            </w:r>
          </w:p>
        </w:tc>
        <w:tc>
          <w:tcPr>
            <w:tcW w:w="149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52A9C7" w14:textId="77777777" w:rsidR="00A036F5" w:rsidRPr="00DB3741" w:rsidRDefault="00A036F5" w:rsidP="00A036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6F5" w:rsidRPr="00DB3741" w14:paraId="07F83439" w14:textId="77777777" w:rsidTr="00F92296">
        <w:trPr>
          <w:trHeight w:val="300"/>
        </w:trPr>
        <w:tc>
          <w:tcPr>
            <w:tcW w:w="9352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8CF0A2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Type of biological mesh </w:t>
            </w:r>
          </w:p>
        </w:tc>
      </w:tr>
      <w:tr w:rsidR="00A036F5" w:rsidRPr="00DB3741" w14:paraId="07870233" w14:textId="77777777" w:rsidTr="00F92296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F8191E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Surgisis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orcine) </w:t>
            </w:r>
          </w:p>
        </w:tc>
        <w:tc>
          <w:tcPr>
            <w:tcW w:w="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E86665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2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AD0A01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3.3921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65B5FC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0.7757; 231.2157]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03546B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3.3156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CA7ED5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.8209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70BC38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3.89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F1A083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74.3% </w:t>
            </w:r>
          </w:p>
        </w:tc>
        <w:tc>
          <w:tcPr>
            <w:tcW w:w="1496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A79836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117 </w:t>
            </w:r>
          </w:p>
        </w:tc>
      </w:tr>
      <w:tr w:rsidR="00A036F5" w:rsidRPr="00DB3741" w14:paraId="11D525C1" w14:textId="77777777" w:rsidTr="00F92296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6C02F1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UBM/SIS </w:t>
            </w:r>
          </w:p>
        </w:tc>
        <w:tc>
          <w:tcPr>
            <w:tcW w:w="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B9BC09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6F48A2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769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4264DC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0.0046; 1.2952]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244F6C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07B3AF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85050E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1FEB09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149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88A956" w14:textId="77777777" w:rsidR="00A036F5" w:rsidRPr="00DB3741" w:rsidRDefault="00A036F5" w:rsidP="00A036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6F5" w:rsidRPr="00DB3741" w14:paraId="227B1502" w14:textId="77777777" w:rsidTr="00F92296">
        <w:trPr>
          <w:trHeight w:val="300"/>
        </w:trPr>
        <w:tc>
          <w:tcPr>
            <w:tcW w:w="9352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162AF7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Risk of Bias </w:t>
            </w:r>
          </w:p>
        </w:tc>
      </w:tr>
      <w:tr w:rsidR="00A036F5" w:rsidRPr="00DB3741" w14:paraId="60978E02" w14:textId="77777777" w:rsidTr="00F92296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E1A7F2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Low </w:t>
            </w:r>
          </w:p>
        </w:tc>
        <w:tc>
          <w:tcPr>
            <w:tcW w:w="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F4CDEC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3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8CBCDD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3.0561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3633F1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0.0735; 127.0909]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736D3B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9.4837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32519D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3.0796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71E46E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1.82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55151F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83.1% </w:t>
            </w:r>
          </w:p>
        </w:tc>
        <w:tc>
          <w:tcPr>
            <w:tcW w:w="14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1812D7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</w:tr>
      <w:tr w:rsidR="00A036F5" w:rsidRPr="00DB3741" w14:paraId="0F64B839" w14:textId="77777777" w:rsidTr="00F92296">
        <w:trPr>
          <w:trHeight w:val="300"/>
        </w:trPr>
        <w:tc>
          <w:tcPr>
            <w:tcW w:w="9352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2FBCA4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urgical Procedure </w:t>
            </w:r>
          </w:p>
        </w:tc>
      </w:tr>
      <w:tr w:rsidR="00A036F5" w:rsidRPr="00DB3741" w14:paraId="32AC9B89" w14:textId="77777777" w:rsidTr="00F92296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FC119D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TEP </w:t>
            </w:r>
          </w:p>
        </w:tc>
        <w:tc>
          <w:tcPr>
            <w:tcW w:w="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3C82A2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6C6F71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4.2424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FC4626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2.1620; 8.3247]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1C02A3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9DF118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37034E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869C29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1496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2175B0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27 </w:t>
            </w:r>
          </w:p>
        </w:tc>
      </w:tr>
      <w:tr w:rsidR="00A036F5" w:rsidRPr="00DB3741" w14:paraId="65204AF3" w14:textId="77777777" w:rsidTr="00F92296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D79766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TAPP </w:t>
            </w:r>
          </w:p>
        </w:tc>
        <w:tc>
          <w:tcPr>
            <w:tcW w:w="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D7DDDD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673326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84.1289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222274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4.6764; 1513.4944]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909A54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7D485B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4D9B9B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576D44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149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078905" w14:textId="77777777" w:rsidR="00A036F5" w:rsidRPr="00DB3741" w:rsidRDefault="00A036F5" w:rsidP="00A036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6F5" w:rsidRPr="00DB3741" w14:paraId="05098F06" w14:textId="77777777" w:rsidTr="00F92296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E826B8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TAPP and TEP </w:t>
            </w:r>
          </w:p>
        </w:tc>
        <w:tc>
          <w:tcPr>
            <w:tcW w:w="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221D89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D3EF8E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769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99EBCF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0.0046; 1.2952]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F83A24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DB5E07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B32269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3BF754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149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8C1B8B" w14:textId="77777777" w:rsidR="00A036F5" w:rsidRPr="00DB3741" w:rsidRDefault="00A036F5" w:rsidP="00A036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AC07F64" w14:textId="400056C7" w:rsidR="00A036F5" w:rsidRPr="00DB3741" w:rsidRDefault="00F92296" w:rsidP="00A036F5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br/>
      </w:r>
      <w:r w:rsidR="00A036F5"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Table 10. </w:t>
      </w:r>
      <w:r w:rsidR="00A036F5" w:rsidRPr="00DB3741">
        <w:rPr>
          <w:rFonts w:ascii="Times New Roman" w:eastAsia="Times New Roman" w:hAnsi="Times New Roman" w:cs="Times New Roman"/>
          <w:sz w:val="20"/>
          <w:szCs w:val="20"/>
        </w:rPr>
        <w:t>Leave-one-out analysis evaluating complications for studies comparing biological versus synthetic mesh.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4"/>
        <w:gridCol w:w="717"/>
        <w:gridCol w:w="787"/>
        <w:gridCol w:w="717"/>
        <w:gridCol w:w="647"/>
        <w:gridCol w:w="717"/>
        <w:gridCol w:w="717"/>
        <w:gridCol w:w="717"/>
        <w:gridCol w:w="647"/>
        <w:gridCol w:w="647"/>
        <w:gridCol w:w="647"/>
        <w:gridCol w:w="647"/>
        <w:gridCol w:w="577"/>
        <w:gridCol w:w="230"/>
        <w:gridCol w:w="398"/>
      </w:tblGrid>
      <w:tr w:rsidR="00A036F5" w:rsidRPr="00DB3741" w14:paraId="5A190530" w14:textId="77777777" w:rsidTr="00A036F5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E41198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uthor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83CE22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R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87C6FF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wer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E9D38B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pper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654A18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²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D86950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student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4CFFCD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FFITS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FE17DD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ok.d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E6628E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v.r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5FE9A8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u².del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93A679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E.del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6664FF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at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3D59D5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eight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AC405B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f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2DC630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.infl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036F5" w:rsidRPr="00DB3741" w14:paraId="4189ED49" w14:textId="77777777" w:rsidTr="00A036F5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E8F5E8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mitting Chen-Hsun, H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2E753C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2.5260590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546239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2657011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492655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2401.56108 </w:t>
            </w:r>
          </w:p>
        </w:tc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506E03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9132116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99287B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8799691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B2C3C8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6545543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0DCC57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1002821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64E2AC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3.3837269 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58BBC0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22.356425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27715F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1.522272 </w:t>
            </w:r>
          </w:p>
        </w:tc>
        <w:tc>
          <w:tcPr>
            <w:tcW w:w="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34FAF7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3767399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8CAB13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37.67399 </w:t>
            </w:r>
          </w:p>
        </w:tc>
        <w:tc>
          <w:tcPr>
            <w:tcW w:w="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8BCD79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no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565F11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036F5" w:rsidRPr="00DB3741" w14:paraId="5314ACF2" w14:textId="77777777" w:rsidTr="00A036F5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60E8C0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mitting </w:t>
            </w:r>
            <w:proofErr w:type="spellStart"/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uihong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J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CE08C9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7291456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33C43C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14750493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FC1B00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36.04309 </w:t>
            </w:r>
          </w:p>
        </w:tc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A48360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8635821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50D271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.31298362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A6075A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85195115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74DA6A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56766543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EC02BA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.0948688 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317AE8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6.943535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44C7E2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7.330419 </w:t>
            </w:r>
          </w:p>
        </w:tc>
        <w:tc>
          <w:tcPr>
            <w:tcW w:w="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B50C62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3103076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A8D8EE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31.03076 </w:t>
            </w:r>
          </w:p>
        </w:tc>
        <w:tc>
          <w:tcPr>
            <w:tcW w:w="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96E753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*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350BDC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yes </w:t>
            </w:r>
          </w:p>
        </w:tc>
      </w:tr>
      <w:tr w:rsidR="00A036F5" w:rsidRPr="00DB3741" w14:paraId="40DE34EC" w14:textId="77777777" w:rsidTr="00A036F5">
        <w:trPr>
          <w:trHeight w:val="300"/>
        </w:trPr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3B9854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mitting Xue, P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4FB53F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3.3921444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E8E67D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775680590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DF1085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231.21570 </w:t>
            </w:r>
          </w:p>
        </w:tc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898041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7431233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0A1175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1.88358580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4C9929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1.13753629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9C83B2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60349922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7540A6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5839667 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3DD2E1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3.315614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CFF2E2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3.892918 </w:t>
            </w:r>
          </w:p>
        </w:tc>
        <w:tc>
          <w:tcPr>
            <w:tcW w:w="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A58637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3129525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1ADC13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31.29525 </w:t>
            </w:r>
          </w:p>
        </w:tc>
        <w:tc>
          <w:tcPr>
            <w:tcW w:w="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79948E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*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44C249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yes </w:t>
            </w:r>
          </w:p>
        </w:tc>
      </w:tr>
    </w:tbl>
    <w:p w14:paraId="27A129BD" w14:textId="680DF06D" w:rsidR="00A036F5" w:rsidRPr="00DB3741" w:rsidRDefault="00F92296" w:rsidP="00A036F5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br/>
      </w:r>
      <w:r w:rsidR="00A036F5"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Table 11</w:t>
      </w:r>
      <w:r w:rsidR="00A036F5" w:rsidRPr="00DB3741">
        <w:rPr>
          <w:rFonts w:ascii="Times New Roman" w:eastAsia="Times New Roman" w:hAnsi="Times New Roman" w:cs="Times New Roman"/>
          <w:sz w:val="20"/>
          <w:szCs w:val="20"/>
        </w:rPr>
        <w:t>. Results for Subgroups (Random Effects Model) for adverse events for studies comparing biological versus synthetic mesh.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7"/>
        <w:gridCol w:w="177"/>
        <w:gridCol w:w="830"/>
        <w:gridCol w:w="1799"/>
        <w:gridCol w:w="830"/>
        <w:gridCol w:w="701"/>
        <w:gridCol w:w="585"/>
        <w:gridCol w:w="659"/>
        <w:gridCol w:w="2078"/>
      </w:tblGrid>
      <w:tr w:rsidR="00A036F5" w:rsidRPr="00DB3741" w14:paraId="06343324" w14:textId="77777777" w:rsidTr="00A036F5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CAEFA1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group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57E7A1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5DD3F3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R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98B731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B8A932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u²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3FA733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u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FE26AC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1E517A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²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28899E" w14:textId="77777777" w:rsidR="00A036F5" w:rsidRPr="00DB3741" w:rsidRDefault="00A036F5" w:rsidP="00A036F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 (subgroup differences)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036F5" w:rsidRPr="00DB3741" w14:paraId="158BE066" w14:textId="77777777" w:rsidTr="00A036F5">
        <w:trPr>
          <w:trHeight w:val="300"/>
        </w:trPr>
        <w:tc>
          <w:tcPr>
            <w:tcW w:w="10005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9A9D29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ar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036F5" w:rsidRPr="00DB3741" w14:paraId="3E12D19E" w14:textId="77777777" w:rsidTr="00A036F5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2C6CDE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2015 </w:t>
            </w:r>
          </w:p>
        </w:tc>
        <w:tc>
          <w:tcPr>
            <w:tcW w:w="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5942E2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67C7D3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4.8611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699688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1.7588; 13.4354]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C0D80B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2CE28E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FC4324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A8A8F4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22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664932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01 </w:t>
            </w:r>
          </w:p>
        </w:tc>
      </w:tr>
      <w:tr w:rsidR="00A036F5" w:rsidRPr="00DB3741" w14:paraId="5EF0E04A" w14:textId="77777777" w:rsidTr="00A036F5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006BB1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2025 </w:t>
            </w:r>
          </w:p>
        </w:tc>
        <w:tc>
          <w:tcPr>
            <w:tcW w:w="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306893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28B23C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76.7133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4A71C1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9.8932; 594.8465]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FAB74E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56FC08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0FB0CB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FE5F8B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A444D1" w14:textId="77777777" w:rsidR="00A036F5" w:rsidRPr="00DB3741" w:rsidRDefault="00A036F5" w:rsidP="00A036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6F5" w:rsidRPr="00DB3741" w14:paraId="61758880" w14:textId="77777777" w:rsidTr="00A036F5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D952F8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2024 </w:t>
            </w:r>
          </w:p>
        </w:tc>
        <w:tc>
          <w:tcPr>
            <w:tcW w:w="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50D701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54EBDA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6429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E8BD4B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0.3432; 1.2042]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B2ED4D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469FBA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6A8D0B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B1BD2E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B373FD" w14:textId="77777777" w:rsidR="00A036F5" w:rsidRPr="00DB3741" w:rsidRDefault="00A036F5" w:rsidP="00A036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6F5" w:rsidRPr="00DB3741" w14:paraId="7B8DD4E7" w14:textId="77777777" w:rsidTr="00A036F5">
        <w:trPr>
          <w:trHeight w:val="300"/>
        </w:trPr>
        <w:tc>
          <w:tcPr>
            <w:tcW w:w="10005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027D4C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ry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036F5" w:rsidRPr="00DB3741" w14:paraId="2E0DCB99" w14:textId="77777777" w:rsidTr="00A036F5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2D8B58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Taiwan </w:t>
            </w:r>
          </w:p>
        </w:tc>
        <w:tc>
          <w:tcPr>
            <w:tcW w:w="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477852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DFDB52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4.8611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EDCA9B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1.7588; 13.4354]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8272C6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7A074C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76C1B4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F20117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22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209C01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9139 </w:t>
            </w:r>
          </w:p>
        </w:tc>
      </w:tr>
      <w:tr w:rsidR="00A036F5" w:rsidRPr="00DB3741" w14:paraId="16568EB1" w14:textId="77777777" w:rsidTr="00A036F5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488286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China </w:t>
            </w:r>
          </w:p>
        </w:tc>
        <w:tc>
          <w:tcPr>
            <w:tcW w:w="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C435A2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2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4A515C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6.3322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1FF12B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0.0587; 683.6498]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73C1AE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0.8360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DA1FDB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3.2918 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04E0C3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9.14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2F6844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94.8%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BFC0DC" w14:textId="77777777" w:rsidR="00A036F5" w:rsidRPr="00DB3741" w:rsidRDefault="00A036F5" w:rsidP="00A036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6F5" w:rsidRPr="00DB3741" w14:paraId="2FA00077" w14:textId="77777777" w:rsidTr="00A036F5">
        <w:trPr>
          <w:trHeight w:val="300"/>
        </w:trPr>
        <w:tc>
          <w:tcPr>
            <w:tcW w:w="10005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ACDCD1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ype of biological mesh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036F5" w:rsidRPr="00DB3741" w14:paraId="7B7395B8" w14:textId="77777777" w:rsidTr="00A036F5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3E9419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Surgisis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orcine) </w:t>
            </w:r>
          </w:p>
        </w:tc>
        <w:tc>
          <w:tcPr>
            <w:tcW w:w="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C445C6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2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B5635F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6.6349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B1EDF5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1.1318; 244.5039]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029D8D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3.1249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632A59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.7677 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5C898D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5.59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15AB4E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82.1% </w:t>
            </w:r>
          </w:p>
        </w:tc>
        <w:tc>
          <w:tcPr>
            <w:tcW w:w="22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59BB4F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209 </w:t>
            </w:r>
          </w:p>
        </w:tc>
      </w:tr>
      <w:tr w:rsidR="00A036F5" w:rsidRPr="00DB3741" w14:paraId="750E25C5" w14:textId="77777777" w:rsidTr="00A036F5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43B3C0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UBM/SIS </w:t>
            </w:r>
          </w:p>
        </w:tc>
        <w:tc>
          <w:tcPr>
            <w:tcW w:w="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53829F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C6FE9A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6429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224911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0.3432; 1.2042]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59D2F8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FF13A3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A1401C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256D21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D867AC" w14:textId="77777777" w:rsidR="00A036F5" w:rsidRPr="00DB3741" w:rsidRDefault="00A036F5" w:rsidP="00A036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6F5" w:rsidRPr="00DB3741" w14:paraId="3D3CBB85" w14:textId="77777777" w:rsidTr="00A036F5">
        <w:trPr>
          <w:trHeight w:val="300"/>
        </w:trPr>
        <w:tc>
          <w:tcPr>
            <w:tcW w:w="10005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CBF32C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sk of Bias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036F5" w:rsidRPr="00DB3741" w14:paraId="337BE69A" w14:textId="77777777" w:rsidTr="00A036F5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F2C3AB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Low </w:t>
            </w:r>
          </w:p>
        </w:tc>
        <w:tc>
          <w:tcPr>
            <w:tcW w:w="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49559B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3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65F706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5.3825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C2613E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0.3852; 75.2063]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196CFB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4.9757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768A69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2.2306 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A8C4F2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26.31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9859D8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92.4% </w:t>
            </w:r>
          </w:p>
        </w:tc>
        <w:tc>
          <w:tcPr>
            <w:tcW w:w="2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BB9CD2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</w:tr>
      <w:tr w:rsidR="00A036F5" w:rsidRPr="00DB3741" w14:paraId="4A0E901E" w14:textId="77777777" w:rsidTr="00A036F5">
        <w:trPr>
          <w:trHeight w:val="300"/>
        </w:trPr>
        <w:tc>
          <w:tcPr>
            <w:tcW w:w="10005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4A7245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rgical Procedure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036F5" w:rsidRPr="00DB3741" w14:paraId="5E88FB1B" w14:textId="77777777" w:rsidTr="00A036F5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BB9A94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TEP </w:t>
            </w:r>
          </w:p>
        </w:tc>
        <w:tc>
          <w:tcPr>
            <w:tcW w:w="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25E4C6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C664EE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4.8611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1AF8F8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1.7588; 13.4354]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CE1B43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F892A8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1F3582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54AD72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2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8EB37F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036F5" w:rsidRPr="00DB3741" w14:paraId="7338390E" w14:textId="77777777" w:rsidTr="00A036F5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163132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TAPP </w:t>
            </w:r>
          </w:p>
        </w:tc>
        <w:tc>
          <w:tcPr>
            <w:tcW w:w="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6A24B5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0EE98E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76.7133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22B019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9.8932; 594.8465]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CA7BD0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FC998A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9B2374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ABF2E7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2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9278FD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036F5" w:rsidRPr="00DB3741" w14:paraId="0A57188C" w14:textId="77777777" w:rsidTr="00A036F5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F1C24D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TAPP and TEP </w:t>
            </w:r>
          </w:p>
        </w:tc>
        <w:tc>
          <w:tcPr>
            <w:tcW w:w="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B7D353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32D857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6429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A25C7F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0.3432; 1.2042]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C33447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B94DDA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EC77AA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B79BF0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2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E5FE3C" w14:textId="77777777" w:rsidR="00A036F5" w:rsidRPr="00DB3741" w:rsidRDefault="00A036F5" w:rsidP="00A036F5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01 </w:t>
            </w:r>
          </w:p>
        </w:tc>
      </w:tr>
    </w:tbl>
    <w:p w14:paraId="4A5567AF" w14:textId="4509878E" w:rsidR="00A036F5" w:rsidRPr="00DB3741" w:rsidRDefault="00F92296" w:rsidP="00A036F5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br/>
      </w:r>
      <w:r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br/>
      </w:r>
      <w:r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br/>
      </w:r>
      <w:r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br/>
      </w:r>
      <w:r w:rsidR="00A036F5"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 xml:space="preserve">Supplementary Table 12. </w:t>
      </w:r>
      <w:r w:rsidR="00A036F5" w:rsidRPr="00DB3741">
        <w:rPr>
          <w:rFonts w:ascii="Times New Roman" w:eastAsia="Times New Roman" w:hAnsi="Times New Roman" w:cs="Times New Roman"/>
          <w:sz w:val="20"/>
          <w:szCs w:val="20"/>
        </w:rPr>
        <w:t>Leave-one-out analysis evaluating adverse events for studies comparing biological versus synthetic mesh.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8"/>
        <w:gridCol w:w="672"/>
        <w:gridCol w:w="745"/>
        <w:gridCol w:w="672"/>
        <w:gridCol w:w="672"/>
        <w:gridCol w:w="672"/>
        <w:gridCol w:w="745"/>
        <w:gridCol w:w="745"/>
        <w:gridCol w:w="599"/>
        <w:gridCol w:w="672"/>
        <w:gridCol w:w="672"/>
        <w:gridCol w:w="672"/>
        <w:gridCol w:w="599"/>
        <w:gridCol w:w="238"/>
        <w:gridCol w:w="413"/>
      </w:tblGrid>
      <w:tr w:rsidR="00A036F5" w:rsidRPr="00DB3741" w14:paraId="45F8D8C0" w14:textId="77777777" w:rsidTr="00A036F5">
        <w:trPr>
          <w:trHeight w:val="300"/>
        </w:trPr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778096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uthor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8CD66F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R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0B0EEF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wer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48998D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pper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378EF0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²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73696D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student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A04515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FFITS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86D8DE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ok.d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3ABD3B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v.r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7A2838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u².del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65D77E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E.del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08DB42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at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D04EB1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eight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679C5E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f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E6813E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.infl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036F5" w:rsidRPr="00DB3741" w14:paraId="349E0FAF" w14:textId="77777777" w:rsidTr="00A036F5">
        <w:trPr>
          <w:trHeight w:val="300"/>
        </w:trPr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A0248C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mitting Chen-Hsun, H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A71727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6.332229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301C98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5865157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C5BC92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683.64976 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E02693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9477564 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34A0DA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0.0644823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0BC807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0.08300257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057FB2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1458748 </w:t>
            </w:r>
          </w:p>
        </w:tc>
        <w:tc>
          <w:tcPr>
            <w:tcW w:w="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00B09F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3.151921 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849F3F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0.836003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DE2BC5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9.141109 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421663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3451672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618411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34.51672 </w:t>
            </w:r>
          </w:p>
        </w:tc>
        <w:tc>
          <w:tcPr>
            <w:tcW w:w="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14718C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no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54B485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036F5" w:rsidRPr="00DB3741" w14:paraId="44043292" w14:textId="77777777" w:rsidTr="00A036F5">
        <w:trPr>
          <w:trHeight w:val="300"/>
        </w:trPr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CC88DA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mitting </w:t>
            </w:r>
            <w:proofErr w:type="spellStart"/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uihong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J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AACDF9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.696497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ACC98B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23400925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BCDA4B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2.29909 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0F78BD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9092125 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97D07E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.9119047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261F7C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.23012306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9283E1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73637090 </w:t>
            </w:r>
          </w:p>
        </w:tc>
        <w:tc>
          <w:tcPr>
            <w:tcW w:w="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DA328B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564290 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D1D63E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.860673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14B088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1.014727 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C55176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2983480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D2F69B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29.83480 </w:t>
            </w:r>
          </w:p>
        </w:tc>
        <w:tc>
          <w:tcPr>
            <w:tcW w:w="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4B70E0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*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360FAC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yes </w:t>
            </w:r>
          </w:p>
        </w:tc>
      </w:tr>
      <w:tr w:rsidR="00A036F5" w:rsidRPr="00DB3741" w14:paraId="23D59FFA" w14:textId="77777777" w:rsidTr="00A036F5">
        <w:trPr>
          <w:trHeight w:val="300"/>
        </w:trPr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14D2E5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mitting Xue, P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EB7C72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6.634913 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1218EE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.13176234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530B12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244.50393 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DC9C9C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8211616 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70FC3D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1.4394754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899BC1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1.05194747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293506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70329832 </w:t>
            </w:r>
          </w:p>
        </w:tc>
        <w:tc>
          <w:tcPr>
            <w:tcW w:w="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E3EF08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.038775 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560D86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3.124939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51C532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5.591639 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06B7C6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3564848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C51202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35.64848 </w:t>
            </w:r>
          </w:p>
        </w:tc>
        <w:tc>
          <w:tcPr>
            <w:tcW w:w="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507991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* </w:t>
            </w:r>
          </w:p>
        </w:tc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549B47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yes </w:t>
            </w:r>
          </w:p>
        </w:tc>
      </w:tr>
    </w:tbl>
    <w:p w14:paraId="5567019A" w14:textId="79EBC94F" w:rsidR="00A036F5" w:rsidRPr="00DB3741" w:rsidRDefault="00F92296" w:rsidP="00A036F5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br/>
      </w:r>
      <w:r w:rsidR="00A036F5"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Table 13.</w:t>
      </w:r>
      <w:r w:rsidR="00A036F5" w:rsidRPr="00DB3741">
        <w:rPr>
          <w:rFonts w:ascii="Times New Roman" w:eastAsia="Times New Roman" w:hAnsi="Times New Roman" w:cs="Times New Roman"/>
          <w:sz w:val="20"/>
          <w:szCs w:val="20"/>
        </w:rPr>
        <w:t xml:space="preserve"> Results for Subgroups (Random Effects Model) for operating time for studies comparing biological versus synthetic mesh.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0"/>
        <w:gridCol w:w="177"/>
        <w:gridCol w:w="720"/>
        <w:gridCol w:w="1800"/>
        <w:gridCol w:w="720"/>
        <w:gridCol w:w="720"/>
        <w:gridCol w:w="465"/>
        <w:gridCol w:w="675"/>
        <w:gridCol w:w="2130"/>
      </w:tblGrid>
      <w:tr w:rsidR="00A036F5" w:rsidRPr="00DB3741" w14:paraId="4F94FBBF" w14:textId="77777777" w:rsidTr="00A036F5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B54B3B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group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1411EB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00250A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MD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999ABE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D24803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u²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215E86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u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3426CD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C1646E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²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36C7A0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 (subgroup differences)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036F5" w:rsidRPr="00DB3741" w14:paraId="61C8CF32" w14:textId="77777777" w:rsidTr="00A036F5">
        <w:trPr>
          <w:trHeight w:val="300"/>
        </w:trPr>
        <w:tc>
          <w:tcPr>
            <w:tcW w:w="9240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8AB830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ar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036F5" w:rsidRPr="00DB3741" w14:paraId="17502764" w14:textId="77777777" w:rsidTr="00A036F5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C18F1F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2015 </w:t>
            </w:r>
          </w:p>
        </w:tc>
        <w:tc>
          <w:tcPr>
            <w:tcW w:w="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9C8FEB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4A2DB8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2778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C8D5B9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-0.3361; 0.8917]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BBC093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D77AE1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91DB69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9B2488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205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D569FE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64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036F5" w:rsidRPr="00DB3741" w14:paraId="7CA2A869" w14:textId="77777777" w:rsidTr="00A036F5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03F361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2025 </w:t>
            </w:r>
          </w:p>
        </w:tc>
        <w:tc>
          <w:tcPr>
            <w:tcW w:w="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9CB817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4F1AE7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7389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C7F3DF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0.5623; 0.9156]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E397B0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3F2783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DB87A2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EF30CA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2F6E2D" w14:textId="77777777" w:rsidR="00A036F5" w:rsidRPr="00DB3741" w:rsidRDefault="00A036F5" w:rsidP="00A036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6F5" w:rsidRPr="00DB3741" w14:paraId="5C7FDF26" w14:textId="77777777" w:rsidTr="00A036F5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23ABED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2024 </w:t>
            </w:r>
          </w:p>
        </w:tc>
        <w:tc>
          <w:tcPr>
            <w:tcW w:w="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87463C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9E7345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1015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B8E121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-0.4532; 0.6563]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A17844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8FBB45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101590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182ACD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2ECD1E" w14:textId="77777777" w:rsidR="00A036F5" w:rsidRPr="00DB3741" w:rsidRDefault="00A036F5" w:rsidP="00A036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6F5" w:rsidRPr="00DB3741" w14:paraId="1C47CDB3" w14:textId="77777777" w:rsidTr="00A036F5">
        <w:trPr>
          <w:trHeight w:val="300"/>
        </w:trPr>
        <w:tc>
          <w:tcPr>
            <w:tcW w:w="9240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A09A2F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ry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036F5" w:rsidRPr="00DB3741" w14:paraId="5C00D81C" w14:textId="77777777" w:rsidTr="00A036F5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AB1097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Taiwan </w:t>
            </w:r>
          </w:p>
        </w:tc>
        <w:tc>
          <w:tcPr>
            <w:tcW w:w="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A82C0E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AEB53C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2778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6B6F5B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-0.3361; 0.8917]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9BB525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80EE6C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477A3D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29716A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205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F0E7FE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6537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036F5" w:rsidRPr="00DB3741" w14:paraId="478322FA" w14:textId="77777777" w:rsidTr="00A036F5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6F8609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China </w:t>
            </w:r>
          </w:p>
        </w:tc>
        <w:tc>
          <w:tcPr>
            <w:tcW w:w="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75D544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2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839547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4767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029D23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-0.1381; 1.0915]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53011D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1590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5E6E41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3988 </w:t>
            </w:r>
          </w:p>
        </w:tc>
        <w:tc>
          <w:tcPr>
            <w:tcW w:w="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B8A0B6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4.60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FA2B93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78.3%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668EDB" w14:textId="77777777" w:rsidR="00A036F5" w:rsidRPr="00DB3741" w:rsidRDefault="00A036F5" w:rsidP="00A036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6F5" w:rsidRPr="00DB3741" w14:paraId="4899445A" w14:textId="77777777" w:rsidTr="00A036F5">
        <w:trPr>
          <w:trHeight w:val="300"/>
        </w:trPr>
        <w:tc>
          <w:tcPr>
            <w:tcW w:w="9240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E1AC3C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ype of biological mesh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036F5" w:rsidRPr="00DB3741" w14:paraId="672DA758" w14:textId="77777777" w:rsidTr="00A036F5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E00045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Surgisis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orcine) </w:t>
            </w:r>
          </w:p>
        </w:tc>
        <w:tc>
          <w:tcPr>
            <w:tcW w:w="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772D29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2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0C4C6A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6060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DC8C7F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0.1965; 1.0154]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06C612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532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E96387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2306 </w:t>
            </w:r>
          </w:p>
        </w:tc>
        <w:tc>
          <w:tcPr>
            <w:tcW w:w="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9BF45B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2.00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FA1761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50.0% </w:t>
            </w:r>
          </w:p>
        </w:tc>
        <w:tc>
          <w:tcPr>
            <w:tcW w:w="205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5FD9A7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1516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036F5" w:rsidRPr="00DB3741" w14:paraId="5A95445D" w14:textId="77777777" w:rsidTr="00A036F5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79C657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UBM/SIS </w:t>
            </w:r>
          </w:p>
        </w:tc>
        <w:tc>
          <w:tcPr>
            <w:tcW w:w="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BADC9C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AE20D1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1015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2DCB16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-0.4532; 0.6563]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D5110A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FB84D2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23647A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D25D49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517F81" w14:textId="77777777" w:rsidR="00A036F5" w:rsidRPr="00DB3741" w:rsidRDefault="00A036F5" w:rsidP="00A036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6F5" w:rsidRPr="00DB3741" w14:paraId="7EB9F6A9" w14:textId="77777777" w:rsidTr="00A036F5">
        <w:trPr>
          <w:trHeight w:val="300"/>
        </w:trPr>
        <w:tc>
          <w:tcPr>
            <w:tcW w:w="9240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6C8F16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sk of Bias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036F5" w:rsidRPr="00DB3741" w14:paraId="4A0A5954" w14:textId="77777777" w:rsidTr="00A036F5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38B006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Low </w:t>
            </w:r>
          </w:p>
        </w:tc>
        <w:tc>
          <w:tcPr>
            <w:tcW w:w="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C5AF1E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3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DC030A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4484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6D7B44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0.0227; 0.8741]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1E9101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911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ADC123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3019 </w:t>
            </w:r>
          </w:p>
        </w:tc>
        <w:tc>
          <w:tcPr>
            <w:tcW w:w="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D71EA1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6.14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BEC1D5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67.4%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1EDCD2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-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036F5" w:rsidRPr="00DB3741" w14:paraId="6534D818" w14:textId="77777777" w:rsidTr="00A036F5">
        <w:trPr>
          <w:trHeight w:val="300"/>
        </w:trPr>
        <w:tc>
          <w:tcPr>
            <w:tcW w:w="9240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11BAB8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rgical Procedure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036F5" w:rsidRPr="00DB3741" w14:paraId="21BBCF74" w14:textId="77777777" w:rsidTr="00A036F5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52F3DA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TEP </w:t>
            </w:r>
          </w:p>
        </w:tc>
        <w:tc>
          <w:tcPr>
            <w:tcW w:w="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61B197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E69498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2778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DF6189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-0.3361; 0.8917]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ADA833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1A87CA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D8335D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374E9B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205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CF3F4A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64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036F5" w:rsidRPr="00DB3741" w14:paraId="3DAFC2BC" w14:textId="77777777" w:rsidTr="00A036F5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125940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TAPP </w:t>
            </w:r>
          </w:p>
        </w:tc>
        <w:tc>
          <w:tcPr>
            <w:tcW w:w="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F6CA5D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BE0AA8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7389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ABA3B3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0.5623; 0.9156]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B3ED9B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AF3C96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B401D6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B74330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99571D" w14:textId="77777777" w:rsidR="00A036F5" w:rsidRPr="00DB3741" w:rsidRDefault="00A036F5" w:rsidP="00A036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36F5" w:rsidRPr="00DB3741" w14:paraId="525EC8A6" w14:textId="77777777" w:rsidTr="00A036F5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CE7FEA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TAPP and TEP </w:t>
            </w:r>
          </w:p>
        </w:tc>
        <w:tc>
          <w:tcPr>
            <w:tcW w:w="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0DF0C5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DAC1AE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1015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4523D3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[-0.4532; 0.6563]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7C39E8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C65478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A35B9C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FE253F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-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E7B6DC" w14:textId="77777777" w:rsidR="00A036F5" w:rsidRPr="00DB3741" w:rsidRDefault="00A036F5" w:rsidP="00A036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E5E659D" w14:textId="77777777" w:rsidR="00F92296" w:rsidRPr="00DB3741" w:rsidRDefault="00F92296" w:rsidP="00A036F5">
      <w:pPr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br/>
      </w:r>
      <w:r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br/>
      </w:r>
      <w:r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br/>
      </w:r>
      <w:r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br/>
      </w:r>
      <w:r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br/>
      </w:r>
      <w:r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br/>
      </w:r>
      <w:r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br/>
      </w:r>
    </w:p>
    <w:p w14:paraId="19446106" w14:textId="2278E8AD" w:rsidR="00A036F5" w:rsidRPr="00DB3741" w:rsidRDefault="00F92296" w:rsidP="00A036F5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br/>
      </w:r>
      <w:r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br/>
      </w:r>
      <w:r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br/>
      </w:r>
      <w:r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br/>
      </w:r>
      <w:r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br/>
      </w:r>
      <w:r w:rsidR="00A036F5" w:rsidRPr="00DB3741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Table 14. </w:t>
      </w:r>
      <w:r w:rsidR="00A036F5" w:rsidRPr="00DB3741">
        <w:rPr>
          <w:rFonts w:ascii="Times New Roman" w:eastAsia="Times New Roman" w:hAnsi="Times New Roman" w:cs="Times New Roman"/>
          <w:sz w:val="20"/>
          <w:szCs w:val="20"/>
        </w:rPr>
        <w:t>Leave-one-out analysis evaluating operating times for studies comparing biological versus synthetic mesh.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8"/>
        <w:gridCol w:w="672"/>
        <w:gridCol w:w="672"/>
        <w:gridCol w:w="672"/>
        <w:gridCol w:w="672"/>
        <w:gridCol w:w="672"/>
        <w:gridCol w:w="672"/>
        <w:gridCol w:w="745"/>
        <w:gridCol w:w="672"/>
        <w:gridCol w:w="745"/>
        <w:gridCol w:w="672"/>
        <w:gridCol w:w="672"/>
        <w:gridCol w:w="599"/>
        <w:gridCol w:w="238"/>
        <w:gridCol w:w="413"/>
      </w:tblGrid>
      <w:tr w:rsidR="00A036F5" w:rsidRPr="00DB3741" w14:paraId="61EBC593" w14:textId="77777777" w:rsidTr="00A036F5">
        <w:trPr>
          <w:trHeight w:val="300"/>
        </w:trPr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4AD90D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uthor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75B891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ffect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365B6F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wer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5E731D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pper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72E572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²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D90BF2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student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AC3255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FFITS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13C49D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ok.d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6A9DCB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v.r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3437A9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u².del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4809BD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E.del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AA6C1C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at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02167B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eight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25623E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f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36E493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.infl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036F5" w:rsidRPr="00DB3741" w14:paraId="4B750FC0" w14:textId="77777777" w:rsidTr="00A036F5">
        <w:trPr>
          <w:trHeight w:val="300"/>
        </w:trPr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078114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mitting Chen-Hsun, H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EFAC97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4766905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BCEBE7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0.1380827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B2EEF6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.0914637 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861887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7828276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67BF9E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0.3335171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2F02A9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0.1117087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860DAB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1695725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C75820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2.0858532 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8C98F8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15903083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D537A9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4.6046364 </w:t>
            </w:r>
          </w:p>
        </w:tc>
        <w:tc>
          <w:tcPr>
            <w:tcW w:w="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C538DF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2492621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237AC2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24.92621 </w:t>
            </w:r>
          </w:p>
        </w:tc>
        <w:tc>
          <w:tcPr>
            <w:tcW w:w="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2943B5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no </w:t>
            </w:r>
          </w:p>
        </w:tc>
        <w:tc>
          <w:tcPr>
            <w:tcW w:w="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1771CA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036F5" w:rsidRPr="00DB3741" w14:paraId="44A12ECF" w14:textId="77777777" w:rsidTr="00A036F5">
        <w:trPr>
          <w:trHeight w:val="300"/>
        </w:trPr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EA0985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mitting </w:t>
            </w:r>
            <w:proofErr w:type="spellStart"/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uihong</w:t>
            </w:r>
            <w:proofErr w:type="spellEnd"/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J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7C2C2E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1807673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B793AA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0.2308315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A8A805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5923662 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427CD4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00000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BBAB44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2.4423896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A6348F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4.3068492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3B184F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.51864883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2057AE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9349799 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D084E7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0000000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8771D4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1744189 </w:t>
            </w:r>
          </w:p>
        </w:tc>
        <w:tc>
          <w:tcPr>
            <w:tcW w:w="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2698AB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4752719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BBE356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47.52719 </w:t>
            </w:r>
          </w:p>
        </w:tc>
        <w:tc>
          <w:tcPr>
            <w:tcW w:w="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0D46F7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* </w:t>
            </w:r>
          </w:p>
        </w:tc>
        <w:tc>
          <w:tcPr>
            <w:tcW w:w="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683AB7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yes </w:t>
            </w:r>
          </w:p>
        </w:tc>
      </w:tr>
      <w:tr w:rsidR="00A036F5" w:rsidRPr="00DB3741" w14:paraId="1A01FBCB" w14:textId="77777777" w:rsidTr="00A036F5">
        <w:trPr>
          <w:trHeight w:val="300"/>
        </w:trPr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8D9B1B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mitting Xue, P</w:t>
            </w: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8447D5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6059564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C474F2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1965492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C73518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1.0153636 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4C90A3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5003339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55C2E3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1.1992349 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225A1B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-0.8221673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E776E7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52622645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C9657E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 </w:t>
            </w:r>
          </w:p>
          <w:p w14:paraId="2E476A11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.9250491 </w:t>
            </w:r>
          </w:p>
        </w:tc>
        <w:tc>
          <w:tcPr>
            <w:tcW w:w="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BCD91C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05318983 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E1ACDC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2.0013365 </w:t>
            </w:r>
          </w:p>
        </w:tc>
        <w:tc>
          <w:tcPr>
            <w:tcW w:w="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B15BC5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0.2754660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1A8B54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27.54660 </w:t>
            </w:r>
          </w:p>
        </w:tc>
        <w:tc>
          <w:tcPr>
            <w:tcW w:w="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5FEB9C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* </w:t>
            </w:r>
          </w:p>
        </w:tc>
        <w:tc>
          <w:tcPr>
            <w:tcW w:w="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DE8E32" w14:textId="77777777" w:rsidR="00A036F5" w:rsidRPr="00DB3741" w:rsidRDefault="00A036F5" w:rsidP="00A036F5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3741">
              <w:rPr>
                <w:rFonts w:ascii="Times New Roman" w:eastAsia="Times New Roman" w:hAnsi="Times New Roman" w:cs="Times New Roman"/>
                <w:sz w:val="20"/>
                <w:szCs w:val="20"/>
              </w:rPr>
              <w:t>yes </w:t>
            </w:r>
          </w:p>
        </w:tc>
      </w:tr>
    </w:tbl>
    <w:p w14:paraId="5925563D" w14:textId="77777777" w:rsidR="00A036F5" w:rsidRPr="00DB3741" w:rsidRDefault="00A036F5" w:rsidP="00A036F5">
      <w:pPr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DB3741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00580333" w14:textId="69C8A2CF" w:rsidR="00DB3741" w:rsidRDefault="00DB3741" w:rsidP="0049703D">
      <w:pPr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74D1F404" w14:textId="77777777" w:rsidR="00DB3741" w:rsidRDefault="00DB3741" w:rsidP="0049703D">
      <w:pPr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356DD9F5" w14:textId="77777777" w:rsidR="00DB3741" w:rsidRDefault="00DB3741" w:rsidP="0049703D">
      <w:pPr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4A258B19" w14:textId="77777777" w:rsidR="00DB3741" w:rsidRDefault="00DB3741" w:rsidP="0049703D">
      <w:pPr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0C5ED936" w14:textId="77777777" w:rsidR="00DB3741" w:rsidRDefault="00DB3741" w:rsidP="0049703D">
      <w:pPr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29B5BE2E" w14:textId="77777777" w:rsidR="00DB3741" w:rsidRDefault="00DB3741" w:rsidP="0049703D">
      <w:pPr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0B2A2D0D" w14:textId="77777777" w:rsidR="00DB3741" w:rsidRDefault="00DB3741" w:rsidP="0049703D">
      <w:pPr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1486CE8A" w14:textId="77777777" w:rsidR="00DB3741" w:rsidRDefault="00DB3741" w:rsidP="0049703D">
      <w:pPr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44B43E03" w14:textId="77777777" w:rsidR="00DB3741" w:rsidRDefault="00DB3741" w:rsidP="0049703D">
      <w:pPr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2BB4DBDC" w14:textId="77777777" w:rsidR="00DB3741" w:rsidRDefault="00DB3741" w:rsidP="0049703D">
      <w:pPr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03B7A830" w14:textId="77777777" w:rsidR="00DB3741" w:rsidRDefault="00DB3741" w:rsidP="0049703D">
      <w:pPr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3FCD1B0F" w14:textId="77777777" w:rsidR="00DB3741" w:rsidRDefault="00DB3741" w:rsidP="0049703D">
      <w:pPr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572671D9" w14:textId="77777777" w:rsidR="00DB3741" w:rsidRDefault="00DB3741" w:rsidP="0049703D">
      <w:pPr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548D7304" w14:textId="77777777" w:rsidR="00DB3741" w:rsidRDefault="00DB3741" w:rsidP="0049703D">
      <w:pPr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0F337C31" w14:textId="77777777" w:rsidR="00DB3741" w:rsidRDefault="00DB3741" w:rsidP="0049703D">
      <w:pPr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63BCF0A6" w14:textId="77777777" w:rsidR="00DB3741" w:rsidRDefault="00DB3741" w:rsidP="0049703D">
      <w:pPr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712739DD" w14:textId="77777777" w:rsidR="00DB3741" w:rsidRDefault="00DB3741" w:rsidP="0049703D">
      <w:pPr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5F4F3DBD" w14:textId="77777777" w:rsidR="00DB3741" w:rsidRDefault="00DB3741" w:rsidP="0049703D">
      <w:pPr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bookmarkStart w:id="0" w:name="_GoBack"/>
      <w:bookmarkEnd w:id="0"/>
    </w:p>
    <w:p w14:paraId="6E781A30" w14:textId="77777777" w:rsidR="00DB3741" w:rsidRDefault="00DB3741" w:rsidP="0049703D">
      <w:pPr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21077EB1" w14:textId="77777777" w:rsidR="00DB3741" w:rsidRDefault="00DB3741" w:rsidP="0049703D">
      <w:pPr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47588EDE" w14:textId="47B8746C" w:rsidR="00DB3741" w:rsidRDefault="00F63913" w:rsidP="0049703D">
      <w:pPr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DB374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br/>
      </w:r>
      <w:r w:rsidRPr="00DB374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br/>
      </w:r>
      <w:r w:rsidRPr="00DB374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br/>
      </w:r>
    </w:p>
    <w:p w14:paraId="2B196C6E" w14:textId="77777777" w:rsidR="00DB3741" w:rsidRDefault="00DB3741" w:rsidP="0049703D">
      <w:pPr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7A15B157" w14:textId="77777777" w:rsidR="00DB3741" w:rsidRDefault="00DB3741" w:rsidP="0049703D">
      <w:pPr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3ACF416F" w14:textId="77777777" w:rsidR="00DB3741" w:rsidRDefault="00DB3741" w:rsidP="0049703D">
      <w:pPr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049D49C9" w14:textId="77777777" w:rsidR="00DB3741" w:rsidRDefault="00DB3741" w:rsidP="0049703D">
      <w:pPr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0B824633" w14:textId="77777777" w:rsidR="00DB3741" w:rsidRDefault="00DB3741" w:rsidP="0049703D">
      <w:pPr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669A8FFE" w14:textId="77777777" w:rsidR="00DB3741" w:rsidRDefault="00DB3741" w:rsidP="0049703D">
      <w:pPr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68B7C201" w14:textId="77777777" w:rsidR="00DB3741" w:rsidRDefault="00DB3741" w:rsidP="0049703D">
      <w:pPr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06270451" w14:textId="77777777" w:rsidR="00A036F5" w:rsidRPr="00DB3741" w:rsidRDefault="00A036F5">
      <w:pPr>
        <w:rPr>
          <w:rFonts w:ascii="Times New Roman" w:hAnsi="Times New Roman" w:cs="Times New Roman"/>
          <w:sz w:val="20"/>
          <w:szCs w:val="20"/>
        </w:rPr>
      </w:pPr>
    </w:p>
    <w:sectPr w:rsidR="00A036F5" w:rsidRPr="00DB37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6F5"/>
    <w:rsid w:val="000D4342"/>
    <w:rsid w:val="003D6680"/>
    <w:rsid w:val="0049703D"/>
    <w:rsid w:val="0058531C"/>
    <w:rsid w:val="00A036F5"/>
    <w:rsid w:val="00C31ABB"/>
    <w:rsid w:val="00DB3741"/>
    <w:rsid w:val="00E93568"/>
    <w:rsid w:val="00F63913"/>
    <w:rsid w:val="00F92296"/>
    <w:rsid w:val="00FC0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E22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A036F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A036F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textrun">
    <w:name w:val="textrun"/>
    <w:basedOn w:val="DefaultParagraphFont"/>
    <w:rsid w:val="00A036F5"/>
  </w:style>
  <w:style w:type="character" w:customStyle="1" w:styleId="normaltextrun">
    <w:name w:val="normaltextrun"/>
    <w:basedOn w:val="DefaultParagraphFont"/>
    <w:rsid w:val="00A036F5"/>
  </w:style>
  <w:style w:type="character" w:customStyle="1" w:styleId="linebreakblob">
    <w:name w:val="linebreakblob"/>
    <w:basedOn w:val="DefaultParagraphFont"/>
    <w:rsid w:val="00A036F5"/>
  </w:style>
  <w:style w:type="character" w:customStyle="1" w:styleId="scxw485042">
    <w:name w:val="scxw485042"/>
    <w:basedOn w:val="DefaultParagraphFont"/>
    <w:rsid w:val="00A036F5"/>
  </w:style>
  <w:style w:type="character" w:customStyle="1" w:styleId="eop">
    <w:name w:val="eop"/>
    <w:basedOn w:val="DefaultParagraphFont"/>
    <w:rsid w:val="00A036F5"/>
  </w:style>
  <w:style w:type="character" w:customStyle="1" w:styleId="contentcontrol">
    <w:name w:val="contentcontrol"/>
    <w:basedOn w:val="DefaultParagraphFont"/>
    <w:rsid w:val="00A036F5"/>
  </w:style>
  <w:style w:type="character" w:customStyle="1" w:styleId="contentcontrolboundarysink">
    <w:name w:val="contentcontrolboundarysink"/>
    <w:basedOn w:val="DefaultParagraphFont"/>
    <w:rsid w:val="00A036F5"/>
  </w:style>
  <w:style w:type="character" w:customStyle="1" w:styleId="wacimagecontainer">
    <w:name w:val="wacimagecontainer"/>
    <w:basedOn w:val="DefaultParagraphFont"/>
    <w:rsid w:val="00A036F5"/>
  </w:style>
  <w:style w:type="character" w:customStyle="1" w:styleId="wacimageborder">
    <w:name w:val="wacimageborder"/>
    <w:basedOn w:val="DefaultParagraphFont"/>
    <w:rsid w:val="00A036F5"/>
  </w:style>
  <w:style w:type="character" w:customStyle="1" w:styleId="tabrun">
    <w:name w:val="tabrun"/>
    <w:basedOn w:val="DefaultParagraphFont"/>
    <w:rsid w:val="00A036F5"/>
  </w:style>
  <w:style w:type="character" w:customStyle="1" w:styleId="tabchar">
    <w:name w:val="tabchar"/>
    <w:basedOn w:val="DefaultParagraphFont"/>
    <w:rsid w:val="00A036F5"/>
  </w:style>
  <w:style w:type="character" w:customStyle="1" w:styleId="tableaderchars">
    <w:name w:val="tableaderchars"/>
    <w:basedOn w:val="DefaultParagraphFont"/>
    <w:rsid w:val="00A036F5"/>
  </w:style>
  <w:style w:type="paragraph" w:styleId="BalloonText">
    <w:name w:val="Balloon Text"/>
    <w:basedOn w:val="Normal"/>
    <w:link w:val="BalloonTextChar"/>
    <w:uiPriority w:val="99"/>
    <w:semiHidden/>
    <w:unhideWhenUsed/>
    <w:rsid w:val="003D66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6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A036F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A036F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textrun">
    <w:name w:val="textrun"/>
    <w:basedOn w:val="DefaultParagraphFont"/>
    <w:rsid w:val="00A036F5"/>
  </w:style>
  <w:style w:type="character" w:customStyle="1" w:styleId="normaltextrun">
    <w:name w:val="normaltextrun"/>
    <w:basedOn w:val="DefaultParagraphFont"/>
    <w:rsid w:val="00A036F5"/>
  </w:style>
  <w:style w:type="character" w:customStyle="1" w:styleId="linebreakblob">
    <w:name w:val="linebreakblob"/>
    <w:basedOn w:val="DefaultParagraphFont"/>
    <w:rsid w:val="00A036F5"/>
  </w:style>
  <w:style w:type="character" w:customStyle="1" w:styleId="scxw485042">
    <w:name w:val="scxw485042"/>
    <w:basedOn w:val="DefaultParagraphFont"/>
    <w:rsid w:val="00A036F5"/>
  </w:style>
  <w:style w:type="character" w:customStyle="1" w:styleId="eop">
    <w:name w:val="eop"/>
    <w:basedOn w:val="DefaultParagraphFont"/>
    <w:rsid w:val="00A036F5"/>
  </w:style>
  <w:style w:type="character" w:customStyle="1" w:styleId="contentcontrol">
    <w:name w:val="contentcontrol"/>
    <w:basedOn w:val="DefaultParagraphFont"/>
    <w:rsid w:val="00A036F5"/>
  </w:style>
  <w:style w:type="character" w:customStyle="1" w:styleId="contentcontrolboundarysink">
    <w:name w:val="contentcontrolboundarysink"/>
    <w:basedOn w:val="DefaultParagraphFont"/>
    <w:rsid w:val="00A036F5"/>
  </w:style>
  <w:style w:type="character" w:customStyle="1" w:styleId="wacimagecontainer">
    <w:name w:val="wacimagecontainer"/>
    <w:basedOn w:val="DefaultParagraphFont"/>
    <w:rsid w:val="00A036F5"/>
  </w:style>
  <w:style w:type="character" w:customStyle="1" w:styleId="wacimageborder">
    <w:name w:val="wacimageborder"/>
    <w:basedOn w:val="DefaultParagraphFont"/>
    <w:rsid w:val="00A036F5"/>
  </w:style>
  <w:style w:type="character" w:customStyle="1" w:styleId="tabrun">
    <w:name w:val="tabrun"/>
    <w:basedOn w:val="DefaultParagraphFont"/>
    <w:rsid w:val="00A036F5"/>
  </w:style>
  <w:style w:type="character" w:customStyle="1" w:styleId="tabchar">
    <w:name w:val="tabchar"/>
    <w:basedOn w:val="DefaultParagraphFont"/>
    <w:rsid w:val="00A036F5"/>
  </w:style>
  <w:style w:type="character" w:customStyle="1" w:styleId="tableaderchars">
    <w:name w:val="tableaderchars"/>
    <w:basedOn w:val="DefaultParagraphFont"/>
    <w:rsid w:val="00A036F5"/>
  </w:style>
  <w:style w:type="paragraph" w:styleId="BalloonText">
    <w:name w:val="Balloon Text"/>
    <w:basedOn w:val="Normal"/>
    <w:link w:val="BalloonTextChar"/>
    <w:uiPriority w:val="99"/>
    <w:semiHidden/>
    <w:unhideWhenUsed/>
    <w:rsid w:val="003D66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6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673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00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1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83544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90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366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89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950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54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547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822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045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12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346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603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296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441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57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68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504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92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869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496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473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095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098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661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09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72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20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914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405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68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420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7111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241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464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3074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7807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06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766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5392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255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2635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423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723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771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72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726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16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929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142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068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6890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535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959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5309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3409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2831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1581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8530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45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813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06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4585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76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85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482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021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04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6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1276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238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054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935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9642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4491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9214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006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979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549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157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498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994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3046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42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88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78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334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70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581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6668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5522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78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365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289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3904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1184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0218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3104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3237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19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521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80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226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07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506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88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670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7720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67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049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042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6045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13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564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0841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04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059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6768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109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7535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1577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21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15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51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218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58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68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0657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086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36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904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7535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19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092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34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194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997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82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93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41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9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31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6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49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74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411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319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66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351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876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20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401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023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25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840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45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76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932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26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8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058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044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772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25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10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318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78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689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04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56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389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03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70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863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54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588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00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405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703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46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99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40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2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18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08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438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08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864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1565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34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09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49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1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8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8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4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5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6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4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44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2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4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04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8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8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09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17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74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98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77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77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1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96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7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27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6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95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43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40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2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11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9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49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25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0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3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2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1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31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4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61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32564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405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582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76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954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85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96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11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971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662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529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460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918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01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28550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5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317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90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91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55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222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0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666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407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6626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4442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8947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9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246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36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559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3401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206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9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44898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314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38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29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01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709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120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82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372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78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8911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493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0283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1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789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0131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263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66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2134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5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178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10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507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4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011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22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07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5902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776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429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772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74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001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9972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909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83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86324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475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747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90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45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498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478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466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985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2482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2373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575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3788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136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966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052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5810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019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74277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949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54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900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854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83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200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239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471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504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914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615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23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727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7750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0557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74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57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653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119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04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841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96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6662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640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09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9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944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58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87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159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4781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91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722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65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278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58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90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1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4388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50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655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70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556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18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408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0060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1198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9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544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59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922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66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350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644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35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1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10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30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89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90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720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485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218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886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77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453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6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346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632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64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178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23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22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837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6500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0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18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02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30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5740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66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058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5825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959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843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818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46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3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92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682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12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073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002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74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41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400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0317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428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88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06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02696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446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380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66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022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313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05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66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706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863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356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33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96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675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91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767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5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509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137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14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01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873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88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82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560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845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285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63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23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873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5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598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786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6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334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0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911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79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75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25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80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999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988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041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2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734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79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21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14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625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064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078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03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532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66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85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911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202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06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05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960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24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903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844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85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20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44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61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48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16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170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380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12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723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20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79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16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23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89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481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06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721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249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190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03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770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735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228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60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950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646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289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968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27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08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141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42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228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624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29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948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529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39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976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714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142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37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5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633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912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286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513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946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51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7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34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593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112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98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501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692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338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878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40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317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969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746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97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149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276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9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182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415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44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77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39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05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459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099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006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781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490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897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4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86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058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475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736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065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02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52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431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971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194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650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08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29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2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830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20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544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07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99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013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493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8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004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44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838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001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353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41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490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42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8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07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689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996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079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758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798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932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360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212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51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7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841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0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058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862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748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19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818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52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645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718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24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32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35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449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400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699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211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820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617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616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2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08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64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39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92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588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6366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14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07245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74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190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57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40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812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430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653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667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27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411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85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788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29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531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623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438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89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533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59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47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63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09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131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66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797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81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03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963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1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309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42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41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43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150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86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796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706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10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602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15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502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8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94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15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130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297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614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404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8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42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349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726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70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41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70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719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172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631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52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711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475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23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75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147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617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092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30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66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46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12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11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526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85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24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833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430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43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972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312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26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97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60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897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720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246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40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855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389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122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04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718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14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071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655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402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81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76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434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765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733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29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423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32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558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923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731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0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739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98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732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915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541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50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826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06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764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89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220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444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6117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1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85830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75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39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316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0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29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689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55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54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60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408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065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498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431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168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5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19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924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540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964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473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71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99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12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52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343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818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80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191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32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227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541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073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3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18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771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20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91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549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397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869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35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572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702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383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99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393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786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959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70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728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583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166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58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47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319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694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06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747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706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99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69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885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751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903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669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33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23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739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16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019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87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77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867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475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002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701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061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318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49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018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62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867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788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358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67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52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18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32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23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2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42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90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48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597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917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307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98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060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674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325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31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432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68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71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640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008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5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224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491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779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719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919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33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676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922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909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92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779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733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456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181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11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825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781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079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55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50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299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129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657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19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200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29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658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732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160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72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008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66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594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29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852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57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693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402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38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21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738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164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58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211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773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82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098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211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043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13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529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597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713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47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48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08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21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710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080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09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33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1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777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140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229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959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216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14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13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46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333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530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88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351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213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75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14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70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858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60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327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945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182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43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32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785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299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954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050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58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94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965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784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675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28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55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064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79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771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06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647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72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371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7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378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57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112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880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83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53814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31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31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372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33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08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83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213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069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19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729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18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243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260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65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409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236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600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68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7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281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4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073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681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64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761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49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329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36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829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25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876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776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54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230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709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272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777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1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59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42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266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55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88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018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25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552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03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692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91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889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985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04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54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786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07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015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28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27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85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82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07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319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23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942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86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943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24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958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79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398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36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853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466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34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98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945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6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599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087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47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598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796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68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716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993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690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203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705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68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377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562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33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07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10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84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20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365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185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47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18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654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54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76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2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8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86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12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09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7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425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35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32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37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750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26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451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83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966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961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339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39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3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54719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22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813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542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782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22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66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15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490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74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16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429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98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49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779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265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044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450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58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86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37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3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895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539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685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5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901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30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616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52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65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96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43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44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960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36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654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913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543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928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903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12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83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920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21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19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702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2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188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88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278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372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50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388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607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84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250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10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941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34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985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502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402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414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30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36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391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519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267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05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22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81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60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88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900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05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911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08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57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197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60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474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18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11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69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299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44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24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07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345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439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152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48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111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54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82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229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778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63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841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30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915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39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169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029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028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089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692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31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656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23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772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91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78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862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18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561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21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604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82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497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232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975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39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7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640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09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349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072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95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55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698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0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830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53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7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3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108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965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778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776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25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10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492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739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31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23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998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251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07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1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22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62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776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315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887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46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622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109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767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1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972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79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025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12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868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88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088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50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467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7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385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561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10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258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681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34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032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359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151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055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180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58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837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12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50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76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831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873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434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308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63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132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69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301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83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11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166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660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492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427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091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560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692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31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510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889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443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367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168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31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838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35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430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32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73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782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666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293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0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51963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3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418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84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021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508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4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093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331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82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55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817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202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58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87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070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564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93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527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97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413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556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70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339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7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13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77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16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852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607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96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96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69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54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975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48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74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20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092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572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5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1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459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31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804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588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879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513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8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895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34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97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291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81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28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832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81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15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94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78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218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5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75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043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089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07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48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388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640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994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503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437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030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8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387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31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044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821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29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32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338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95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383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34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26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3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545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93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207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61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102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44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402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931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469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62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64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64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413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43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77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729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01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89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84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82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85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239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27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808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305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112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2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031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49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41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439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409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10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23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865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665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77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90638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610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434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98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235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77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302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87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777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485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38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3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282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605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012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79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620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220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631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81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527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360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68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05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878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68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242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61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278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175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049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382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74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00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22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56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92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46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605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9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250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51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066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318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717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98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237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14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075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147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536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48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51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582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215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99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08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436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0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1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743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906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994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43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137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957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95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863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91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76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62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390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44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997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572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72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112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425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55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429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246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15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538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462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656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446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89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23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972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139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95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565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095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4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451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99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94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79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418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780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191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748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34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165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82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008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786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583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286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21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194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01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25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0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200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630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59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903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14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44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20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820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194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978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253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30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519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03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44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11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22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749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492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99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282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08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704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192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087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580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921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49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420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46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30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022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06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20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04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33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010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162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28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39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427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979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499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09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774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726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324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623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624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01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685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18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671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917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04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146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77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5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44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27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09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780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936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86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594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101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546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992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429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57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221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98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67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652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152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50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890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47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39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372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9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91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85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266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93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215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416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335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321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507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251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31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42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642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56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595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32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608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8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271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900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11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01346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72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647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22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769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41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055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57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05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89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91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22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556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28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610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00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491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22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8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48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911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549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7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391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425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577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61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95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061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09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437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10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846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02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00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22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93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09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312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39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012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303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123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77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409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26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164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79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734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85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97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654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35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092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0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57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786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30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854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31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793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5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90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626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94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27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97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750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213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980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753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438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727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930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754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253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73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202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61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234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546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008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715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1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982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129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26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784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64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610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13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573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5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43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74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106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9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65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526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87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67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16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55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223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57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23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50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357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9172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648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468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486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701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85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335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733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11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87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2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011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076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49</Words>
  <Characters>769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Amgine Gabon Mascardo</cp:lastModifiedBy>
  <cp:revision>2</cp:revision>
  <dcterms:created xsi:type="dcterms:W3CDTF">2025-10-27T06:53:00Z</dcterms:created>
  <dcterms:modified xsi:type="dcterms:W3CDTF">2025-10-27T06:53:00Z</dcterms:modified>
</cp:coreProperties>
</file>